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FE621" w14:textId="77777777" w:rsidR="0007243F" w:rsidRPr="0007243F" w:rsidRDefault="0007243F" w:rsidP="000724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243F">
        <w:rPr>
          <w:rFonts w:ascii="Times New Roman" w:hAnsi="Times New Roman" w:cs="Times New Roman"/>
          <w:b/>
          <w:bCs/>
          <w:sz w:val="24"/>
          <w:szCs w:val="24"/>
        </w:rPr>
        <w:t>ESM 2 – APPENDIX TABLES</w:t>
      </w:r>
    </w:p>
    <w:p w14:paraId="31C54941" w14:textId="77777777" w:rsidR="0007243F" w:rsidRPr="0007243F" w:rsidRDefault="0007243F" w:rsidP="00F8216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137612" w14:textId="2FCD3C34" w:rsidR="00F82160" w:rsidRPr="00686B1F" w:rsidRDefault="000020DA" w:rsidP="00F821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01A5">
        <w:rPr>
          <w:rFonts w:ascii="Times New Roman" w:hAnsi="Times New Roman" w:cs="Times New Roman"/>
          <w:sz w:val="24"/>
          <w:szCs w:val="24"/>
        </w:rPr>
        <w:t>Relationship of psychotropic medication use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7E10">
        <w:rPr>
          <w:rFonts w:ascii="Times New Roman" w:hAnsi="Times New Roman" w:cs="Times New Roman"/>
          <w:sz w:val="24"/>
          <w:szCs w:val="24"/>
        </w:rPr>
        <w:t>physical function among postmenopaus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7E10">
        <w:rPr>
          <w:rFonts w:ascii="Times New Roman" w:hAnsi="Times New Roman" w:cs="Times New Roman"/>
          <w:sz w:val="24"/>
          <w:szCs w:val="24"/>
        </w:rPr>
        <w:t>women</w:t>
      </w:r>
    </w:p>
    <w:p w14:paraId="57A58474" w14:textId="77777777" w:rsidR="00F82160" w:rsidRDefault="00F82160" w:rsidP="00F821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72FFC" w14:textId="77777777" w:rsidR="00F82160" w:rsidRPr="00A236EE" w:rsidRDefault="00F82160" w:rsidP="00F82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1331">
        <w:rPr>
          <w:rFonts w:ascii="Times New Roman" w:hAnsi="Times New Roman" w:cs="Times New Roman"/>
          <w:sz w:val="24"/>
          <w:szCs w:val="24"/>
        </w:rPr>
        <w:t>Hind A. Beydoun, PhD, MP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13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b</w:t>
      </w:r>
      <w:r w:rsidRPr="00CB133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B1331">
        <w:rPr>
          <w:rFonts w:ascii="Times New Roman" w:hAnsi="Times New Roman" w:cs="Times New Roman"/>
          <w:sz w:val="24"/>
          <w:szCs w:val="24"/>
        </w:rPr>
        <w:t xml:space="preserve">; May A. Beydoun, PhD, MPH </w:t>
      </w:r>
      <w:r w:rsidRPr="00CB133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B133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Edward Kwon, MD </w:t>
      </w:r>
      <w:r w:rsidRPr="00A4334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B1331">
        <w:rPr>
          <w:rFonts w:ascii="Times New Roman" w:hAnsi="Times New Roman" w:cs="Times New Roman"/>
          <w:sz w:val="24"/>
          <w:szCs w:val="24"/>
        </w:rPr>
        <w:t>Brook</w:t>
      </w:r>
      <w:r>
        <w:rPr>
          <w:rFonts w:ascii="Times New Roman" w:hAnsi="Times New Roman" w:cs="Times New Roman"/>
          <w:sz w:val="24"/>
          <w:szCs w:val="24"/>
        </w:rPr>
        <w:t xml:space="preserve"> T.</w:t>
      </w:r>
      <w:r w:rsidRPr="00CB1331">
        <w:rPr>
          <w:rFonts w:ascii="Times New Roman" w:hAnsi="Times New Roman" w:cs="Times New Roman"/>
          <w:sz w:val="24"/>
          <w:szCs w:val="24"/>
        </w:rPr>
        <w:t xml:space="preserve"> Alem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B1331">
        <w:rPr>
          <w:rFonts w:ascii="Times New Roman" w:hAnsi="Times New Roman" w:cs="Times New Roman"/>
          <w:sz w:val="24"/>
          <w:szCs w:val="24"/>
        </w:rPr>
        <w:t xml:space="preserve">; Alan B. Zonderman, PhD </w:t>
      </w:r>
      <w:r w:rsidRPr="00CB133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; Robert Brunner, Ph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715881DA" w14:textId="77777777" w:rsidR="00F82160" w:rsidRPr="00996CF8" w:rsidRDefault="00F82160" w:rsidP="00F82160">
      <w:pPr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 w:rsidRPr="00996CF8">
        <w:rPr>
          <w:rFonts w:ascii="Times New Roman" w:hAnsi="Times New Roman" w:cs="Times New Roman"/>
          <w:i/>
          <w:sz w:val="16"/>
          <w:szCs w:val="16"/>
          <w:vertAlign w:val="superscript"/>
        </w:rPr>
        <w:t xml:space="preserve">a </w:t>
      </w:r>
      <w:r w:rsidRPr="00996CF8">
        <w:rPr>
          <w:rFonts w:ascii="Times New Roman" w:hAnsi="Times New Roman" w:cs="Times New Roman"/>
          <w:i/>
          <w:sz w:val="16"/>
          <w:szCs w:val="16"/>
        </w:rPr>
        <w:t xml:space="preserve">Department of Research Programs, A.T. Augusta Military Medical Center, Fort Belvoir, VA, USA </w:t>
      </w:r>
    </w:p>
    <w:p w14:paraId="6B7A87F2" w14:textId="77777777" w:rsidR="00F82160" w:rsidRPr="00996CF8" w:rsidRDefault="00F82160" w:rsidP="00F82160">
      <w:pPr>
        <w:spacing w:line="480" w:lineRule="auto"/>
        <w:rPr>
          <w:rStyle w:val="st1"/>
          <w:rFonts w:ascii="Times New Roman" w:hAnsi="Times New Roman" w:cs="Times New Roman"/>
          <w:i/>
          <w:sz w:val="16"/>
          <w:szCs w:val="16"/>
          <w:lang w:val="en"/>
        </w:rPr>
      </w:pPr>
      <w:r w:rsidRPr="00996CF8">
        <w:rPr>
          <w:rFonts w:ascii="Times New Roman" w:hAnsi="Times New Roman" w:cs="Times New Roman"/>
          <w:i/>
          <w:sz w:val="16"/>
          <w:szCs w:val="16"/>
          <w:vertAlign w:val="superscript"/>
        </w:rPr>
        <w:t xml:space="preserve">b </w:t>
      </w:r>
      <w:r w:rsidRPr="00996CF8">
        <w:rPr>
          <w:rFonts w:ascii="Times New Roman" w:eastAsia="Times New Roman" w:hAnsi="Times New Roman" w:cs="Times New Roman"/>
          <w:i/>
          <w:sz w:val="16"/>
          <w:szCs w:val="16"/>
        </w:rPr>
        <w:t>Laboratory of Epidemiology and Population Sciences, National Institute on Aging, NIA/NIH/IRP, Baltimore, MD</w:t>
      </w:r>
      <w:r w:rsidRPr="00996CF8">
        <w:rPr>
          <w:rFonts w:ascii="Times New Roman" w:hAnsi="Times New Roman" w:cs="Times New Roman"/>
          <w:i/>
          <w:sz w:val="16"/>
          <w:szCs w:val="16"/>
        </w:rPr>
        <w:t xml:space="preserve">, USA </w:t>
      </w:r>
    </w:p>
    <w:p w14:paraId="56BE4394" w14:textId="77777777" w:rsidR="00F82160" w:rsidRPr="00A13805" w:rsidRDefault="00F82160" w:rsidP="00F82160">
      <w:pPr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 w:rsidRPr="00A13805">
        <w:rPr>
          <w:rFonts w:ascii="Times New Roman" w:hAnsi="Times New Roman" w:cs="Times New Roman"/>
          <w:i/>
          <w:sz w:val="16"/>
          <w:szCs w:val="16"/>
          <w:vertAlign w:val="superscript"/>
        </w:rPr>
        <w:t>c</w:t>
      </w:r>
      <w:r w:rsidRPr="00A13805">
        <w:rPr>
          <w:rFonts w:ascii="Times New Roman" w:hAnsi="Times New Roman" w:cs="Times New Roman"/>
          <w:i/>
          <w:sz w:val="16"/>
          <w:szCs w:val="16"/>
        </w:rPr>
        <w:t xml:space="preserve"> Department of Family Medicine, A.T. Augusta Military Medical Center, Fort Belvoir, VA, USA</w:t>
      </w:r>
    </w:p>
    <w:p w14:paraId="5C33578F" w14:textId="77777777" w:rsidR="00F82160" w:rsidRPr="00996CF8" w:rsidRDefault="00F82160" w:rsidP="00F82160">
      <w:pPr>
        <w:spacing w:line="480" w:lineRule="auto"/>
        <w:rPr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  <w:vertAlign w:val="superscript"/>
        </w:rPr>
        <w:t>d</w:t>
      </w:r>
      <w:r w:rsidRPr="00996CF8">
        <w:rPr>
          <w:rFonts w:ascii="Times New Roman" w:hAnsi="Times New Roman" w:cs="Times New Roman"/>
          <w:i/>
          <w:sz w:val="16"/>
          <w:szCs w:val="16"/>
        </w:rPr>
        <w:t xml:space="preserve"> Health Sciences Program, School of Health Sciences, Western Carolina University, Cullowhee, NC, USA</w:t>
      </w:r>
    </w:p>
    <w:p w14:paraId="38B2FE23" w14:textId="77777777" w:rsidR="00F82160" w:rsidRPr="00996CF8" w:rsidRDefault="00F82160" w:rsidP="00F82160">
      <w:pPr>
        <w:spacing w:line="480" w:lineRule="auto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e</w:t>
      </w:r>
      <w:r w:rsidRPr="00996CF8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 </w:t>
      </w:r>
      <w:r w:rsidRPr="00996CF8">
        <w:rPr>
          <w:rFonts w:ascii="Times New Roman" w:hAnsi="Times New Roman" w:cs="Times New Roman"/>
          <w:i/>
          <w:sz w:val="16"/>
          <w:szCs w:val="16"/>
        </w:rPr>
        <w:t>Department of Family and Community Medicine (Emeritus), School of Medicine, University of Nevada (Reno), NV</w:t>
      </w:r>
      <w:r w:rsidRPr="00996CF8">
        <w:rPr>
          <w:rFonts w:ascii="Times New Roman" w:hAnsi="Times New Roman"/>
          <w:i/>
          <w:sz w:val="16"/>
          <w:szCs w:val="16"/>
        </w:rPr>
        <w:t>, USA</w:t>
      </w:r>
    </w:p>
    <w:p w14:paraId="45CC61DA" w14:textId="77777777" w:rsidR="00F82160" w:rsidRDefault="00F82160" w:rsidP="00F82160">
      <w:pPr>
        <w:spacing w:line="480" w:lineRule="auto"/>
        <w:jc w:val="center"/>
        <w:rPr>
          <w:rFonts w:ascii="Times New Roman" w:hAnsi="Times New Roman" w:cs="Times New Roman"/>
          <w:i/>
          <w:sz w:val="16"/>
          <w:szCs w:val="16"/>
        </w:rPr>
      </w:pPr>
    </w:p>
    <w:p w14:paraId="4CD2B991" w14:textId="4C346997" w:rsidR="00F82160" w:rsidRPr="00CB1331" w:rsidRDefault="0007243F" w:rsidP="00F82160">
      <w:pPr>
        <w:pStyle w:val="PlainText"/>
        <w:spacing w:line="480" w:lineRule="auto"/>
        <w:rPr>
          <w:rStyle w:val="Hyperlink"/>
          <w:rFonts w:ascii="Times New Roman" w:hAnsi="Times New Roman"/>
          <w:noProof/>
          <w:sz w:val="24"/>
          <w:szCs w:val="24"/>
        </w:rPr>
      </w:pPr>
      <w:r w:rsidRPr="0007243F">
        <w:rPr>
          <w:rFonts w:ascii="Times New Roman" w:hAnsi="Times New Roman"/>
          <w:b/>
          <w:bCs/>
          <w:noProof/>
          <w:sz w:val="24"/>
          <w:szCs w:val="24"/>
        </w:rPr>
        <w:t>Corresponding author’s email address</w:t>
      </w:r>
      <w:r w:rsidR="00F82160" w:rsidRPr="0007243F">
        <w:rPr>
          <w:rFonts w:ascii="Times New Roman" w:hAnsi="Times New Roman"/>
          <w:b/>
          <w:bCs/>
          <w:noProof/>
          <w:sz w:val="24"/>
          <w:szCs w:val="24"/>
        </w:rPr>
        <w:t>:</w:t>
      </w:r>
      <w:r w:rsidR="00F82160" w:rsidRPr="00CB1331">
        <w:rPr>
          <w:rFonts w:ascii="Times New Roman" w:hAnsi="Times New Roman"/>
          <w:noProof/>
          <w:sz w:val="24"/>
          <w:szCs w:val="24"/>
        </w:rPr>
        <w:t xml:space="preserve"> </w:t>
      </w:r>
      <w:hyperlink r:id="rId6" w:history="1">
        <w:r w:rsidRPr="00937769">
          <w:rPr>
            <w:rStyle w:val="Hyperlink"/>
            <w:rFonts w:ascii="Times New Roman" w:hAnsi="Times New Roman"/>
            <w:noProof/>
            <w:sz w:val="24"/>
            <w:szCs w:val="24"/>
          </w:rPr>
          <w:t>hind.baydoun@nih.gov</w:t>
        </w:r>
      </w:hyperlink>
      <w:r w:rsidR="00F82160">
        <w:rPr>
          <w:rFonts w:ascii="Times New Roman" w:hAnsi="Times New Roman"/>
          <w:noProof/>
          <w:sz w:val="24"/>
          <w:szCs w:val="24"/>
        </w:rPr>
        <w:t xml:space="preserve"> </w:t>
      </w:r>
      <w:r w:rsidR="00F82160" w:rsidRPr="00CB1331">
        <w:rPr>
          <w:rFonts w:ascii="Times New Roman" w:hAnsi="Times New Roman"/>
          <w:noProof/>
          <w:sz w:val="24"/>
          <w:szCs w:val="24"/>
        </w:rPr>
        <w:t xml:space="preserve"> </w:t>
      </w:r>
    </w:p>
    <w:p w14:paraId="65FE5EFF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194E4D74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754C9AEA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43A18EAF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69D0627A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20DDD1A0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717B1729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2FDD27D6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1A28478C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3971F1BF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01DA7317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7B932310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7F7370B6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257D924B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3782B35C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06770687" w14:textId="77777777" w:rsidR="00F82160" w:rsidRDefault="00F82160" w:rsidP="005F2161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7DB3CEDD" w14:textId="67E0AF8F" w:rsidR="005F2161" w:rsidRDefault="00A0757F" w:rsidP="005F2161">
      <w:pPr>
        <w:rPr>
          <w:rFonts w:ascii="Times New Roman" w:eastAsia="MyriadPro-Light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T</w:t>
      </w:r>
      <w:r w:rsidR="005F2161">
        <w:rPr>
          <w:rFonts w:ascii="Times New Roman" w:hAnsi="Times New Roman" w:cs="Times New Roman"/>
          <w:b/>
          <w:bCs/>
          <w:sz w:val="16"/>
          <w:szCs w:val="16"/>
        </w:rPr>
        <w:t>able A.</w:t>
      </w:r>
      <w:r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5F2161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="005F2161">
        <w:rPr>
          <w:rFonts w:ascii="Times New Roman" w:hAnsi="Times New Roman" w:cs="Times New Roman"/>
          <w:sz w:val="16"/>
          <w:szCs w:val="16"/>
        </w:rPr>
        <w:t>Psychotropic medication</w:t>
      </w:r>
      <w:r w:rsidR="00655724">
        <w:rPr>
          <w:rFonts w:ascii="Times New Roman" w:hAnsi="Times New Roman" w:cs="Times New Roman"/>
          <w:sz w:val="16"/>
          <w:szCs w:val="16"/>
        </w:rPr>
        <w:t xml:space="preserve">s at enrollment (1993-1998) </w:t>
      </w:r>
      <w:r w:rsidR="005F2161">
        <w:rPr>
          <w:rFonts w:ascii="Times New Roman" w:hAnsi="Times New Roman" w:cs="Times New Roman"/>
          <w:sz w:val="16"/>
          <w:szCs w:val="16"/>
        </w:rPr>
        <w:t>as predictors of low score</w:t>
      </w:r>
      <w:r>
        <w:rPr>
          <w:rFonts w:ascii="Times New Roman" w:hAnsi="Times New Roman" w:cs="Times New Roman"/>
          <w:sz w:val="16"/>
          <w:szCs w:val="16"/>
        </w:rPr>
        <w:t xml:space="preserve"> (&lt; 78 vs. ≥ 78)</w:t>
      </w:r>
      <w:r w:rsidR="005F2161">
        <w:rPr>
          <w:rFonts w:ascii="Times New Roman" w:hAnsi="Times New Roman" w:cs="Times New Roman"/>
          <w:sz w:val="16"/>
          <w:szCs w:val="16"/>
        </w:rPr>
        <w:t xml:space="preserve"> on self-reported physical function at enrollment</w:t>
      </w:r>
      <w:r w:rsidR="00655724">
        <w:rPr>
          <w:rFonts w:ascii="Times New Roman" w:hAnsi="Times New Roman" w:cs="Times New Roman"/>
          <w:sz w:val="16"/>
          <w:szCs w:val="16"/>
        </w:rPr>
        <w:t xml:space="preserve"> (1993-1998)</w:t>
      </w:r>
      <w:r w:rsidR="005F2161">
        <w:rPr>
          <w:rFonts w:ascii="Times New Roman" w:hAnsi="Times New Roman" w:cs="Times New Roman"/>
          <w:sz w:val="16"/>
          <w:szCs w:val="16"/>
        </w:rPr>
        <w:t xml:space="preserve"> </w:t>
      </w:r>
      <w:r w:rsidR="005F2161" w:rsidRPr="008132E7">
        <w:rPr>
          <w:rFonts w:ascii="Times New Roman" w:eastAsia="MyriadPro-Light" w:hAnsi="Times New Roman" w:cs="Times New Roman"/>
          <w:sz w:val="16"/>
          <w:szCs w:val="16"/>
        </w:rPr>
        <w:t>(n=</w:t>
      </w:r>
      <w:r w:rsidR="005F2161" w:rsidRPr="008132E7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4,557</w:t>
      </w:r>
      <w:r w:rsidR="005F2161" w:rsidRPr="008132E7">
        <w:rPr>
          <w:rFonts w:ascii="Times New Roman" w:eastAsia="MyriadPro-Light" w:hAnsi="Times New Roman" w:cs="Times New Roman"/>
          <w:sz w:val="16"/>
          <w:szCs w:val="16"/>
        </w:rPr>
        <w:t>)</w:t>
      </w:r>
      <w:r w:rsidR="005F2161">
        <w:rPr>
          <w:rFonts w:ascii="Times New Roman" w:eastAsia="MyriadPro-Light" w:hAnsi="Times New Roman" w:cs="Times New Roman"/>
          <w:sz w:val="16"/>
          <w:szCs w:val="16"/>
        </w:rPr>
        <w:t xml:space="preserve"> – Women’s Health Initiative Long Life Study</w:t>
      </w:r>
      <w:r w:rsidR="00655724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="00C608AA" w:rsidRPr="00C608AA">
        <w:rPr>
          <w:rFonts w:ascii="Times New Roman" w:eastAsia="MyriadPro-Light" w:hAnsi="Times New Roman" w:cs="Times New Roman"/>
          <w:sz w:val="16"/>
          <w:szCs w:val="16"/>
          <w:vertAlign w:val="superscript"/>
        </w:rPr>
        <w:t>a</w:t>
      </w:r>
    </w:p>
    <w:tbl>
      <w:tblPr>
        <w:tblStyle w:val="TableGrid"/>
        <w:tblW w:w="9270" w:type="dxa"/>
        <w:tblInd w:w="-185" w:type="dxa"/>
        <w:tblLook w:val="04A0" w:firstRow="1" w:lastRow="0" w:firstColumn="1" w:lastColumn="0" w:noHBand="0" w:noVBand="1"/>
      </w:tblPr>
      <w:tblGrid>
        <w:gridCol w:w="4590"/>
        <w:gridCol w:w="2430"/>
        <w:gridCol w:w="2250"/>
      </w:tblGrid>
      <w:tr w:rsidR="005F2161" w:rsidRPr="001454D9" w14:paraId="4EF5FB25" w14:textId="77777777" w:rsidTr="00C221E2">
        <w:tc>
          <w:tcPr>
            <w:tcW w:w="4590" w:type="dxa"/>
          </w:tcPr>
          <w:p w14:paraId="7613E49A" w14:textId="77777777" w:rsidR="005F2161" w:rsidRPr="008132E7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4680" w:type="dxa"/>
            <w:gridSpan w:val="2"/>
          </w:tcPr>
          <w:p w14:paraId="7435CC92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Enrollment</w:t>
            </w:r>
          </w:p>
        </w:tc>
      </w:tr>
      <w:tr w:rsidR="005F2161" w:rsidRPr="001454D9" w14:paraId="7080C22F" w14:textId="77777777" w:rsidTr="00C221E2">
        <w:tc>
          <w:tcPr>
            <w:tcW w:w="4590" w:type="dxa"/>
          </w:tcPr>
          <w:p w14:paraId="4DB088E4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880737D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2250" w:type="dxa"/>
          </w:tcPr>
          <w:p w14:paraId="42DB4206" w14:textId="5A6A77B5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Adjusted </w:t>
            </w:r>
            <w:r w:rsidR="00C608AA" w:rsidRPr="00C608AA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5F2161" w:rsidRPr="001454D9" w14:paraId="40264CE4" w14:textId="77777777" w:rsidTr="00C221E2">
        <w:tc>
          <w:tcPr>
            <w:tcW w:w="4590" w:type="dxa"/>
          </w:tcPr>
          <w:p w14:paraId="16A67565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AF261F6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2250" w:type="dxa"/>
          </w:tcPr>
          <w:p w14:paraId="0FA4CBAC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</w:tr>
      <w:tr w:rsidR="005F2161" w:rsidRPr="001454D9" w14:paraId="6D5391AF" w14:textId="77777777" w:rsidTr="00C221E2">
        <w:tc>
          <w:tcPr>
            <w:tcW w:w="4590" w:type="dxa"/>
          </w:tcPr>
          <w:p w14:paraId="1860A4A4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EDICATION TYPE:</w:t>
            </w:r>
          </w:p>
        </w:tc>
        <w:tc>
          <w:tcPr>
            <w:tcW w:w="2430" w:type="dxa"/>
          </w:tcPr>
          <w:p w14:paraId="4E98EAF0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0" w:type="dxa"/>
          </w:tcPr>
          <w:p w14:paraId="5B79DE57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F2161" w:rsidRPr="001454D9" w14:paraId="6E30ED5B" w14:textId="77777777" w:rsidTr="00C221E2">
        <w:tc>
          <w:tcPr>
            <w:tcW w:w="4590" w:type="dxa"/>
          </w:tcPr>
          <w:p w14:paraId="3A08DDDC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Antidepressant (Yes vs. No)</w:t>
            </w:r>
          </w:p>
        </w:tc>
        <w:tc>
          <w:tcPr>
            <w:tcW w:w="2430" w:type="dxa"/>
          </w:tcPr>
          <w:p w14:paraId="0134215C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65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5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47F07121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10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8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98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F2161" w:rsidRPr="001454D9" w14:paraId="20FB7BCC" w14:textId="77777777" w:rsidTr="00C221E2">
        <w:tc>
          <w:tcPr>
            <w:tcW w:w="4590" w:type="dxa"/>
          </w:tcPr>
          <w:p w14:paraId="660EB6B7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Anxiolytic (Yes vs. No)</w:t>
            </w:r>
          </w:p>
        </w:tc>
        <w:tc>
          <w:tcPr>
            <w:tcW w:w="2430" w:type="dxa"/>
          </w:tcPr>
          <w:p w14:paraId="5D8471A8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72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3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60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3D091871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1.47 (0.92, 2.38)</w:t>
            </w:r>
          </w:p>
        </w:tc>
      </w:tr>
      <w:tr w:rsidR="005F2161" w:rsidRPr="001454D9" w14:paraId="6A4DEF9D" w14:textId="77777777" w:rsidTr="00C221E2">
        <w:tc>
          <w:tcPr>
            <w:tcW w:w="4590" w:type="dxa"/>
          </w:tcPr>
          <w:p w14:paraId="6AC9054B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Sedative / Hypnotic (Yes vs. No)</w:t>
            </w:r>
          </w:p>
        </w:tc>
        <w:tc>
          <w:tcPr>
            <w:tcW w:w="2430" w:type="dxa"/>
          </w:tcPr>
          <w:p w14:paraId="3CDCF353" w14:textId="1C50C036" w:rsidR="005F2161" w:rsidRPr="001454D9" w:rsidRDefault="00BA0A89" w:rsidP="00BA0A89">
            <w:pPr>
              <w:tabs>
                <w:tab w:val="left" w:pos="285"/>
                <w:tab w:val="center" w:pos="1107"/>
              </w:tabs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ab/>
            </w:r>
            <w:r w:rsidR="005F2161"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2</w:t>
            </w:r>
            <w:r w:rsidR="005F2161"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="005F2161"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0</w:t>
            </w:r>
            <w:r w:rsidR="005F2161"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="005F2161"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84</w:t>
            </w:r>
            <w:r w:rsidR="005F2161"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036F9258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1.40 (0.88, 2.23)</w:t>
            </w:r>
          </w:p>
        </w:tc>
      </w:tr>
      <w:tr w:rsidR="005F2161" w:rsidRPr="001454D9" w14:paraId="1BF46C79" w14:textId="77777777" w:rsidTr="00C221E2">
        <w:tc>
          <w:tcPr>
            <w:tcW w:w="4590" w:type="dxa"/>
          </w:tcPr>
          <w:p w14:paraId="4AEE5C56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PATTERNS OF USE (DEFINITION 1):</w:t>
            </w:r>
          </w:p>
        </w:tc>
        <w:tc>
          <w:tcPr>
            <w:tcW w:w="2430" w:type="dxa"/>
          </w:tcPr>
          <w:p w14:paraId="35592436" w14:textId="77777777" w:rsidR="005F2161" w:rsidRPr="001454D9" w:rsidRDefault="005F2161" w:rsidP="00C221E2">
            <w:pPr>
              <w:tabs>
                <w:tab w:val="left" w:pos="450"/>
                <w:tab w:val="center" w:pos="612"/>
              </w:tabs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14:paraId="37CF04B5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5F2161" w:rsidRPr="001454D9" w14:paraId="268D5142" w14:textId="77777777" w:rsidTr="00C221E2">
        <w:tc>
          <w:tcPr>
            <w:tcW w:w="4590" w:type="dxa"/>
          </w:tcPr>
          <w:p w14:paraId="0AF213D6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None </w:t>
            </w:r>
          </w:p>
        </w:tc>
        <w:tc>
          <w:tcPr>
            <w:tcW w:w="2430" w:type="dxa"/>
          </w:tcPr>
          <w:p w14:paraId="03EF9CDD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250" w:type="dxa"/>
          </w:tcPr>
          <w:p w14:paraId="1A616C88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5F2161" w:rsidRPr="001454D9" w14:paraId="53A27A0D" w14:textId="77777777" w:rsidTr="00C221E2">
        <w:tc>
          <w:tcPr>
            <w:tcW w:w="4590" w:type="dxa"/>
          </w:tcPr>
          <w:p w14:paraId="16731F21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only</w:t>
            </w:r>
          </w:p>
        </w:tc>
        <w:tc>
          <w:tcPr>
            <w:tcW w:w="2430" w:type="dxa"/>
          </w:tcPr>
          <w:p w14:paraId="597DF9C5" w14:textId="77777777" w:rsidR="005F2161" w:rsidRPr="001454D9" w:rsidRDefault="005F2161" w:rsidP="00C22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6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4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6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50E3F107" w14:textId="77777777" w:rsidR="005F2161" w:rsidRPr="001454D9" w:rsidRDefault="005F2161" w:rsidP="00C22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18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0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18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F2161" w:rsidRPr="001454D9" w14:paraId="5F8BCF8B" w14:textId="77777777" w:rsidTr="00C221E2">
        <w:tc>
          <w:tcPr>
            <w:tcW w:w="4590" w:type="dxa"/>
          </w:tcPr>
          <w:p w14:paraId="1B311CC4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Anxiolytic only</w:t>
            </w: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</w:tcPr>
          <w:p w14:paraId="46294F17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67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3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71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39CBEE90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7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4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F2161" w:rsidRPr="001454D9" w14:paraId="0BEDE911" w14:textId="77777777" w:rsidTr="00C221E2">
        <w:tc>
          <w:tcPr>
            <w:tcW w:w="4590" w:type="dxa"/>
          </w:tcPr>
          <w:p w14:paraId="11A60168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Sedative / Hypnotic only</w:t>
            </w:r>
          </w:p>
        </w:tc>
        <w:tc>
          <w:tcPr>
            <w:tcW w:w="2430" w:type="dxa"/>
          </w:tcPr>
          <w:p w14:paraId="2890BA90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75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3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6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5352009A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8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3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F2161" w:rsidRPr="001454D9" w14:paraId="6C4A4E8C" w14:textId="77777777" w:rsidTr="00C221E2">
        <w:trPr>
          <w:trHeight w:val="161"/>
        </w:trPr>
        <w:tc>
          <w:tcPr>
            <w:tcW w:w="4590" w:type="dxa"/>
          </w:tcPr>
          <w:p w14:paraId="4112F1D7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+ Anxiolytic</w:t>
            </w:r>
          </w:p>
        </w:tc>
        <w:tc>
          <w:tcPr>
            <w:tcW w:w="2430" w:type="dxa"/>
          </w:tcPr>
          <w:p w14:paraId="0ED49595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73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51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0C7B2BC1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74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0.57, 5.36)</w:t>
            </w:r>
          </w:p>
        </w:tc>
      </w:tr>
      <w:tr w:rsidR="005F2161" w:rsidRPr="001454D9" w14:paraId="209CA456" w14:textId="77777777" w:rsidTr="00C221E2">
        <w:tc>
          <w:tcPr>
            <w:tcW w:w="4590" w:type="dxa"/>
          </w:tcPr>
          <w:p w14:paraId="79B43CFA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+ Sedative / Hypnotic</w:t>
            </w:r>
          </w:p>
        </w:tc>
        <w:tc>
          <w:tcPr>
            <w:tcW w:w="2430" w:type="dxa"/>
          </w:tcPr>
          <w:p w14:paraId="12944739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9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1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7.75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5D7D07AF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7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35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24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F2161" w:rsidRPr="001454D9" w14:paraId="41D0BF63" w14:textId="77777777" w:rsidTr="00C221E2">
        <w:tc>
          <w:tcPr>
            <w:tcW w:w="4590" w:type="dxa"/>
          </w:tcPr>
          <w:p w14:paraId="34592FF7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Anxiolytic + Sedative / Hypnotic</w:t>
            </w:r>
          </w:p>
        </w:tc>
        <w:tc>
          <w:tcPr>
            <w:tcW w:w="2430" w:type="dxa"/>
          </w:tcPr>
          <w:p w14:paraId="5C91DD76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4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5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.18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62E9E3B0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74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3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.3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F2161" w:rsidRPr="001454D9" w14:paraId="03B8CD82" w14:textId="77777777" w:rsidTr="00C221E2">
        <w:tc>
          <w:tcPr>
            <w:tcW w:w="4590" w:type="dxa"/>
          </w:tcPr>
          <w:p w14:paraId="004B1AC0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+ Anxiolytic + Sedative / Hypnotic</w:t>
            </w:r>
          </w:p>
        </w:tc>
        <w:tc>
          <w:tcPr>
            <w:tcW w:w="2430" w:type="dxa"/>
          </w:tcPr>
          <w:p w14:paraId="5C4DECCC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250" w:type="dxa"/>
          </w:tcPr>
          <w:p w14:paraId="34823F07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--</w:t>
            </w:r>
          </w:p>
        </w:tc>
      </w:tr>
      <w:tr w:rsidR="005F2161" w:rsidRPr="001454D9" w14:paraId="7D056AFF" w14:textId="77777777" w:rsidTr="00C221E2">
        <w:tc>
          <w:tcPr>
            <w:tcW w:w="4590" w:type="dxa"/>
          </w:tcPr>
          <w:p w14:paraId="63B09F29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PATTERNS OF USE (DEFINITION 2):</w:t>
            </w:r>
          </w:p>
        </w:tc>
        <w:tc>
          <w:tcPr>
            <w:tcW w:w="2430" w:type="dxa"/>
          </w:tcPr>
          <w:p w14:paraId="09D6C4CF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14:paraId="0F48F5AB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5F2161" w:rsidRPr="001454D9" w14:paraId="3A79E3D4" w14:textId="77777777" w:rsidTr="00C221E2">
        <w:tc>
          <w:tcPr>
            <w:tcW w:w="4590" w:type="dxa"/>
          </w:tcPr>
          <w:p w14:paraId="53E6BC96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None </w:t>
            </w:r>
          </w:p>
        </w:tc>
        <w:tc>
          <w:tcPr>
            <w:tcW w:w="2430" w:type="dxa"/>
          </w:tcPr>
          <w:p w14:paraId="55DD9B63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250" w:type="dxa"/>
          </w:tcPr>
          <w:p w14:paraId="319EF716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5F2161" w:rsidRPr="001454D9" w14:paraId="6D8F1638" w14:textId="77777777" w:rsidTr="00C221E2">
        <w:tc>
          <w:tcPr>
            <w:tcW w:w="4590" w:type="dxa"/>
          </w:tcPr>
          <w:p w14:paraId="712617E0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only</w:t>
            </w:r>
          </w:p>
        </w:tc>
        <w:tc>
          <w:tcPr>
            <w:tcW w:w="2430" w:type="dxa"/>
          </w:tcPr>
          <w:p w14:paraId="5D6EE0BD" w14:textId="77777777" w:rsidR="005F2161" w:rsidRPr="001454D9" w:rsidRDefault="005F2161" w:rsidP="00C22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6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4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6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01B08FF3" w14:textId="77777777" w:rsidR="005F2161" w:rsidRPr="001454D9" w:rsidRDefault="005F2161" w:rsidP="00C22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18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0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18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F2161" w:rsidRPr="001454D9" w14:paraId="54CD09A2" w14:textId="77777777" w:rsidTr="00C221E2">
        <w:tc>
          <w:tcPr>
            <w:tcW w:w="4590" w:type="dxa"/>
          </w:tcPr>
          <w:p w14:paraId="25546459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Anxiolytic only</w:t>
            </w: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</w:tcPr>
          <w:p w14:paraId="319A7A6E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67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3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71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0E57AE79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7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4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F2161" w:rsidRPr="001454D9" w14:paraId="49A01C76" w14:textId="77777777" w:rsidTr="00C221E2">
        <w:tc>
          <w:tcPr>
            <w:tcW w:w="4590" w:type="dxa"/>
          </w:tcPr>
          <w:p w14:paraId="58F77619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Sedative / Hypnotic only</w:t>
            </w:r>
          </w:p>
        </w:tc>
        <w:tc>
          <w:tcPr>
            <w:tcW w:w="2430" w:type="dxa"/>
          </w:tcPr>
          <w:p w14:paraId="287A8CA7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75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3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6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0072A7E8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8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3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9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5F2161" w:rsidRPr="001454D9" w14:paraId="4E9B5B5B" w14:textId="77777777" w:rsidTr="00C221E2">
        <w:tc>
          <w:tcPr>
            <w:tcW w:w="4590" w:type="dxa"/>
          </w:tcPr>
          <w:p w14:paraId="1E70C904" w14:textId="77777777" w:rsidR="005F2161" w:rsidRPr="001454D9" w:rsidRDefault="005F2161" w:rsidP="00C221E2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2430" w:type="dxa"/>
          </w:tcPr>
          <w:p w14:paraId="67DC5DD7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9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0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83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14:paraId="0C08F493" w14:textId="77777777" w:rsidR="005F2161" w:rsidRPr="001454D9" w:rsidRDefault="005F2161" w:rsidP="00C221E2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87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0.87, </w:t>
            </w:r>
            <w:r w:rsidRPr="001454D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06</w:t>
            </w:r>
            <w:r w:rsidRPr="001454D9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</w:tbl>
    <w:p w14:paraId="390C957D" w14:textId="2B3865FF" w:rsidR="005F2161" w:rsidRDefault="00C608AA" w:rsidP="005F2161">
      <w:pPr>
        <w:rPr>
          <w:rFonts w:ascii="Times New Roman" w:eastAsia="MyriadPro-Light" w:hAnsi="Times New Roman" w:cs="Times New Roman"/>
          <w:sz w:val="16"/>
          <w:szCs w:val="16"/>
        </w:rPr>
      </w:pPr>
      <w:r w:rsidRPr="00C608AA">
        <w:rPr>
          <w:rFonts w:ascii="Times New Roman" w:eastAsia="MyriadPro-Light" w:hAnsi="Times New Roman" w:cs="Times New Roman"/>
          <w:sz w:val="16"/>
          <w:szCs w:val="16"/>
          <w:vertAlign w:val="superscript"/>
        </w:rPr>
        <w:t>a</w:t>
      </w:r>
      <w:r w:rsidR="00571F59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="00571F59" w:rsidRPr="0043594E">
        <w:rPr>
          <w:rFonts w:ascii="Times New Roman" w:hAnsi="Times New Roman" w:cs="Times New Roman"/>
          <w:sz w:val="16"/>
          <w:szCs w:val="16"/>
        </w:rPr>
        <w:t>Self-reported physical function was assessed using the RAND-36 scale</w:t>
      </w:r>
      <w:r w:rsidR="00571F59">
        <w:rPr>
          <w:rFonts w:ascii="Times New Roman" w:eastAsia="MyriadPro-Light" w:hAnsi="Times New Roman" w:cs="Times New Roman"/>
          <w:sz w:val="16"/>
          <w:szCs w:val="16"/>
        </w:rPr>
        <w:t xml:space="preserve">; </w:t>
      </w:r>
      <w:r w:rsidRPr="00C608AA">
        <w:rPr>
          <w:rFonts w:ascii="Times New Roman" w:eastAsia="MyriadPro-Light" w:hAnsi="Times New Roman" w:cs="Times New Roman"/>
          <w:sz w:val="16"/>
          <w:szCs w:val="16"/>
          <w:vertAlign w:val="superscript"/>
        </w:rPr>
        <w:t>b</w:t>
      </w:r>
      <w:r w:rsidR="005F2161" w:rsidRPr="001454D9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="00446893" w:rsidRPr="00924475">
        <w:rPr>
          <w:rFonts w:ascii="Times New Roman" w:eastAsia="MyriadPro-Light" w:hAnsi="Times New Roman" w:cs="Times New Roman"/>
          <w:sz w:val="16"/>
          <w:szCs w:val="16"/>
        </w:rPr>
        <w:t xml:space="preserve">Adjusted for </w:t>
      </w:r>
      <w:r w:rsidR="00446893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age</w:t>
      </w:r>
      <w:r w:rsidR="00446893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continuous)</w:t>
      </w:r>
      <w:r w:rsidR="00446893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, race, ethnicity, education, household income, marital status, smoking status, alcohol consumption, physical activity, body mass index</w:t>
      </w:r>
      <w:r w:rsidR="00446893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categorical)</w:t>
      </w:r>
      <w:r w:rsidR="00446893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, cardiovascular disease, hypertension, hyperlipidemia, diabetes, depressi</w:t>
      </w:r>
      <w:r w:rsidR="00446893">
        <w:rPr>
          <w:rFonts w:ascii="Times New Roman" w:hAnsi="Times New Roman" w:cs="Times New Roman"/>
          <w:sz w:val="16"/>
          <w:szCs w:val="16"/>
          <w:shd w:val="clear" w:color="auto" w:fill="FFFFFF"/>
        </w:rPr>
        <w:t>ve symptoms (categorical),</w:t>
      </w:r>
      <w:r w:rsidR="00446893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insomnia</w:t>
      </w:r>
      <w:r w:rsidR="00446893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symptoms (categorical)</w:t>
      </w:r>
      <w:r w:rsidR="00446893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, and self-rated health</w:t>
      </w:r>
      <w:r w:rsidR="00446893">
        <w:rPr>
          <w:rFonts w:ascii="Times New Roman" w:hAnsi="Times New Roman" w:cs="Times New Roman"/>
          <w:sz w:val="16"/>
          <w:szCs w:val="16"/>
          <w:shd w:val="clear" w:color="auto" w:fill="FFFFFF"/>
        </w:rPr>
        <w:t>, as described in tables 1 and 2</w:t>
      </w:r>
      <w:r w:rsidR="005F2161" w:rsidRPr="001454D9">
        <w:rPr>
          <w:rFonts w:ascii="Times New Roman" w:eastAsia="MyriadPro-Light" w:hAnsi="Times New Roman" w:cs="Times New Roman"/>
          <w:sz w:val="16"/>
          <w:szCs w:val="16"/>
        </w:rPr>
        <w:t>.</w:t>
      </w:r>
    </w:p>
    <w:p w14:paraId="32CFB7AD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65C62476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7D71C10B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1007BEB5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142BD509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70988558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26408153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13AE067A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163B2813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767D2BC1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3B047690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35453812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3B84E880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74D847CB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28473A06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4F89B4A5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70E40E2E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7800FEA8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59366E49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1831DF15" w14:textId="77777777" w:rsidR="005F2161" w:rsidRDefault="005F2161" w:rsidP="005F2161">
      <w:pPr>
        <w:rPr>
          <w:rFonts w:ascii="Times New Roman" w:hAnsi="Times New Roman" w:cs="Times New Roman"/>
          <w:sz w:val="16"/>
          <w:szCs w:val="16"/>
        </w:rPr>
      </w:pPr>
    </w:p>
    <w:p w14:paraId="5FAB0275" w14:textId="1635BD2D" w:rsidR="009B2895" w:rsidRPr="003377C5" w:rsidRDefault="00E50065" w:rsidP="009B289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MyriadPro-Light" w:hAnsi="Times New Roman" w:cs="Times New Roman"/>
          <w:b/>
          <w:bCs/>
          <w:sz w:val="16"/>
          <w:szCs w:val="16"/>
        </w:rPr>
        <w:lastRenderedPageBreak/>
        <w:t>T</w:t>
      </w:r>
      <w:r w:rsidR="009B2895" w:rsidRPr="003377C5">
        <w:rPr>
          <w:rFonts w:ascii="Times New Roman" w:eastAsia="MyriadPro-Light" w:hAnsi="Times New Roman" w:cs="Times New Roman"/>
          <w:b/>
          <w:bCs/>
          <w:sz w:val="16"/>
          <w:szCs w:val="16"/>
        </w:rPr>
        <w:t>able A.</w:t>
      </w:r>
      <w:r>
        <w:rPr>
          <w:rFonts w:ascii="Times New Roman" w:eastAsia="MyriadPro-Light" w:hAnsi="Times New Roman" w:cs="Times New Roman"/>
          <w:b/>
          <w:bCs/>
          <w:sz w:val="16"/>
          <w:szCs w:val="16"/>
        </w:rPr>
        <w:t>2</w:t>
      </w:r>
      <w:r w:rsidR="009B2895" w:rsidRPr="003377C5">
        <w:rPr>
          <w:rFonts w:ascii="Times New Roman" w:eastAsia="MyriadPro-Light" w:hAnsi="Times New Roman" w:cs="Times New Roman"/>
          <w:b/>
          <w:bCs/>
          <w:sz w:val="16"/>
          <w:szCs w:val="16"/>
        </w:rPr>
        <w:t xml:space="preserve">. </w:t>
      </w:r>
      <w:r w:rsidR="009B2895" w:rsidRPr="003377C5">
        <w:rPr>
          <w:rFonts w:ascii="Times New Roman" w:eastAsia="MyriadPro-Light" w:hAnsi="Times New Roman" w:cs="Times New Roman"/>
          <w:sz w:val="16"/>
          <w:szCs w:val="16"/>
        </w:rPr>
        <w:t>Patterns of psychotropic medications between enrollment</w:t>
      </w:r>
      <w:r w:rsidR="00D22107">
        <w:rPr>
          <w:rFonts w:ascii="Times New Roman" w:eastAsia="MyriadPro-Light" w:hAnsi="Times New Roman" w:cs="Times New Roman"/>
          <w:sz w:val="16"/>
          <w:szCs w:val="16"/>
        </w:rPr>
        <w:t xml:space="preserve"> (1993-1998)</w:t>
      </w:r>
      <w:r w:rsidR="009B2895" w:rsidRPr="003377C5">
        <w:rPr>
          <w:rFonts w:ascii="Times New Roman" w:eastAsia="MyriadPro-Light" w:hAnsi="Times New Roman" w:cs="Times New Roman"/>
          <w:sz w:val="16"/>
          <w:szCs w:val="16"/>
        </w:rPr>
        <w:t xml:space="preserve"> and 3-year follow-up visit</w:t>
      </w:r>
      <w:r w:rsidR="00D22107">
        <w:rPr>
          <w:rFonts w:ascii="Times New Roman" w:eastAsia="MyriadPro-Light" w:hAnsi="Times New Roman" w:cs="Times New Roman"/>
          <w:sz w:val="16"/>
          <w:szCs w:val="16"/>
        </w:rPr>
        <w:t>s</w:t>
      </w:r>
      <w:r w:rsidR="009B2895" w:rsidRPr="003377C5">
        <w:rPr>
          <w:rFonts w:ascii="Times New Roman" w:eastAsia="MyriadPro-Light" w:hAnsi="Times New Roman" w:cs="Times New Roman"/>
          <w:sz w:val="16"/>
          <w:szCs w:val="16"/>
        </w:rPr>
        <w:t xml:space="preserve"> as predictors of change in </w:t>
      </w:r>
      <w:r w:rsidR="00D22107">
        <w:rPr>
          <w:rFonts w:ascii="Times New Roman" w:eastAsia="MyriadPro-Light" w:hAnsi="Times New Roman" w:cs="Times New Roman"/>
          <w:sz w:val="16"/>
          <w:szCs w:val="16"/>
        </w:rPr>
        <w:t xml:space="preserve">self-reported </w:t>
      </w:r>
      <w:r w:rsidR="009B2895" w:rsidRPr="003377C5">
        <w:rPr>
          <w:rFonts w:ascii="Times New Roman" w:eastAsia="MyriadPro-Light" w:hAnsi="Times New Roman" w:cs="Times New Roman"/>
          <w:sz w:val="16"/>
          <w:szCs w:val="16"/>
        </w:rPr>
        <w:t>physical function between enrollment</w:t>
      </w:r>
      <w:r w:rsidR="00D22107">
        <w:rPr>
          <w:rFonts w:ascii="Times New Roman" w:eastAsia="MyriadPro-Light" w:hAnsi="Times New Roman" w:cs="Times New Roman"/>
          <w:sz w:val="16"/>
          <w:szCs w:val="16"/>
        </w:rPr>
        <w:t xml:space="preserve"> (1993-1998)</w:t>
      </w:r>
      <w:r w:rsidR="009B2895" w:rsidRPr="003377C5">
        <w:rPr>
          <w:rFonts w:ascii="Times New Roman" w:eastAsia="MyriadPro-Light" w:hAnsi="Times New Roman" w:cs="Times New Roman"/>
          <w:sz w:val="16"/>
          <w:szCs w:val="16"/>
        </w:rPr>
        <w:t xml:space="preserve"> and latest </w:t>
      </w:r>
      <w:r w:rsidR="00D22107">
        <w:rPr>
          <w:rFonts w:ascii="Times New Roman" w:eastAsia="MyriadPro-Light" w:hAnsi="Times New Roman" w:cs="Times New Roman"/>
          <w:sz w:val="16"/>
          <w:szCs w:val="16"/>
        </w:rPr>
        <w:t xml:space="preserve">available </w:t>
      </w:r>
      <w:r w:rsidR="009B2895" w:rsidRPr="003377C5">
        <w:rPr>
          <w:rFonts w:ascii="Times New Roman" w:eastAsia="MyriadPro-Light" w:hAnsi="Times New Roman" w:cs="Times New Roman"/>
          <w:sz w:val="16"/>
          <w:szCs w:val="16"/>
        </w:rPr>
        <w:t>follow-up visit</w:t>
      </w:r>
      <w:r w:rsidR="00D22107">
        <w:rPr>
          <w:rFonts w:ascii="Times New Roman" w:eastAsia="MyriadPro-Light" w:hAnsi="Times New Roman" w:cs="Times New Roman"/>
          <w:sz w:val="16"/>
          <w:szCs w:val="16"/>
        </w:rPr>
        <w:t>s</w:t>
      </w:r>
      <w:r w:rsidR="009B2895" w:rsidRPr="003377C5">
        <w:rPr>
          <w:rFonts w:ascii="Times New Roman" w:eastAsia="MyriadPro-Light" w:hAnsi="Times New Roman" w:cs="Times New Roman"/>
          <w:sz w:val="16"/>
          <w:szCs w:val="16"/>
        </w:rPr>
        <w:t xml:space="preserve"> (n=</w:t>
      </w:r>
      <w:r w:rsidR="009B2895" w:rsidRPr="003377C5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4,557</w:t>
      </w:r>
      <w:r w:rsidR="009B2895" w:rsidRPr="003377C5">
        <w:rPr>
          <w:rFonts w:ascii="Times New Roman" w:eastAsia="MyriadPro-Light" w:hAnsi="Times New Roman" w:cs="Times New Roman"/>
          <w:sz w:val="16"/>
          <w:szCs w:val="16"/>
        </w:rPr>
        <w:t>) – Women’s Health Initiative Long Life Study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5654"/>
        <w:gridCol w:w="2370"/>
        <w:gridCol w:w="2501"/>
      </w:tblGrid>
      <w:tr w:rsidR="009B2895" w:rsidRPr="003377C5" w14:paraId="24F627AA" w14:textId="77777777" w:rsidTr="00D26283">
        <w:tc>
          <w:tcPr>
            <w:tcW w:w="5654" w:type="dxa"/>
          </w:tcPr>
          <w:p w14:paraId="3E8A2BA1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71" w:type="dxa"/>
            <w:gridSpan w:val="2"/>
          </w:tcPr>
          <w:p w14:paraId="55B89342" w14:textId="061797B1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Change in physical function </w:t>
            </w:r>
            <w:r w:rsidR="00C05A6A" w:rsidRPr="00C05A6A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9B2895" w:rsidRPr="003377C5" w14:paraId="7D562362" w14:textId="77777777" w:rsidTr="00D26283">
        <w:tc>
          <w:tcPr>
            <w:tcW w:w="5654" w:type="dxa"/>
          </w:tcPr>
          <w:p w14:paraId="125C72B0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71" w:type="dxa"/>
            <w:gridSpan w:val="2"/>
          </w:tcPr>
          <w:p w14:paraId="7FA879D0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β (95% CI)</w:t>
            </w:r>
          </w:p>
        </w:tc>
      </w:tr>
      <w:tr w:rsidR="009B2895" w:rsidRPr="003377C5" w14:paraId="523346CB" w14:textId="77777777" w:rsidTr="00D26283">
        <w:tc>
          <w:tcPr>
            <w:tcW w:w="5654" w:type="dxa"/>
          </w:tcPr>
          <w:p w14:paraId="6C986C7F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Model IIA: Antidepressant</w:t>
            </w:r>
          </w:p>
        </w:tc>
        <w:tc>
          <w:tcPr>
            <w:tcW w:w="2370" w:type="dxa"/>
          </w:tcPr>
          <w:p w14:paraId="2E8734C1" w14:textId="77777777" w:rsidR="009B2895" w:rsidRPr="003A3D5A" w:rsidRDefault="009B2895" w:rsidP="00D26283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3A3D5A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Unadjusted </w:t>
            </w:r>
          </w:p>
        </w:tc>
        <w:tc>
          <w:tcPr>
            <w:tcW w:w="2501" w:type="dxa"/>
          </w:tcPr>
          <w:p w14:paraId="13FFAA41" w14:textId="1907658F" w:rsidR="009B2895" w:rsidRPr="003A3D5A" w:rsidRDefault="009B2895" w:rsidP="00D26283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3A3D5A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Adjusted</w:t>
            </w:r>
            <w: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C05A6A" w:rsidRPr="00C05A6A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9B2895" w:rsidRPr="003377C5" w14:paraId="3B4C8786" w14:textId="77777777" w:rsidTr="00D26283">
        <w:tc>
          <w:tcPr>
            <w:tcW w:w="5654" w:type="dxa"/>
          </w:tcPr>
          <w:p w14:paraId="142FC905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None</w:t>
            </w:r>
          </w:p>
        </w:tc>
        <w:tc>
          <w:tcPr>
            <w:tcW w:w="2370" w:type="dxa"/>
          </w:tcPr>
          <w:p w14:paraId="083F6E2E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501" w:type="dxa"/>
          </w:tcPr>
          <w:p w14:paraId="04729862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9B2895" w:rsidRPr="003377C5" w14:paraId="66C879B8" w14:textId="77777777" w:rsidTr="00D26283">
        <w:tc>
          <w:tcPr>
            <w:tcW w:w="5654" w:type="dxa"/>
          </w:tcPr>
          <w:p w14:paraId="01F7E1B2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At enrollment only</w:t>
            </w:r>
          </w:p>
        </w:tc>
        <w:tc>
          <w:tcPr>
            <w:tcW w:w="2370" w:type="dxa"/>
          </w:tcPr>
          <w:p w14:paraId="1D9A1E1E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19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10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48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1" w:type="dxa"/>
          </w:tcPr>
          <w:p w14:paraId="3C821E12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17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097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44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9B2895" w:rsidRPr="003377C5" w14:paraId="4E312933" w14:textId="77777777" w:rsidTr="00D26283">
        <w:tc>
          <w:tcPr>
            <w:tcW w:w="5654" w:type="dxa"/>
          </w:tcPr>
          <w:p w14:paraId="33F2783D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At 3-year follow-up only</w:t>
            </w:r>
          </w:p>
        </w:tc>
        <w:tc>
          <w:tcPr>
            <w:tcW w:w="2370" w:type="dxa"/>
          </w:tcPr>
          <w:p w14:paraId="77FB8151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092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19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38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1" w:type="dxa"/>
          </w:tcPr>
          <w:p w14:paraId="069CF35F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066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33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20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9B2895" w:rsidRPr="003377C5" w14:paraId="1627325B" w14:textId="77777777" w:rsidTr="00D26283">
        <w:tc>
          <w:tcPr>
            <w:tcW w:w="5654" w:type="dxa"/>
          </w:tcPr>
          <w:p w14:paraId="4F067161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At enrollment and 3-year follow-up</w:t>
            </w:r>
          </w:p>
        </w:tc>
        <w:tc>
          <w:tcPr>
            <w:tcW w:w="2370" w:type="dxa"/>
          </w:tcPr>
          <w:p w14:paraId="453866A3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0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34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24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1" w:type="dxa"/>
          </w:tcPr>
          <w:p w14:paraId="1FC6513C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023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29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2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9B2895" w:rsidRPr="003377C5" w14:paraId="5F96869C" w14:textId="77777777" w:rsidTr="00D26283">
        <w:tc>
          <w:tcPr>
            <w:tcW w:w="5654" w:type="dxa"/>
          </w:tcPr>
          <w:p w14:paraId="78C39270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Model IIB: Anxiolytic</w:t>
            </w:r>
          </w:p>
        </w:tc>
        <w:tc>
          <w:tcPr>
            <w:tcW w:w="2370" w:type="dxa"/>
          </w:tcPr>
          <w:p w14:paraId="01D5DA89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501" w:type="dxa"/>
          </w:tcPr>
          <w:p w14:paraId="042D7963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9B2895" w:rsidRPr="003377C5" w14:paraId="22ECEFB1" w14:textId="77777777" w:rsidTr="00D26283">
        <w:tc>
          <w:tcPr>
            <w:tcW w:w="5654" w:type="dxa"/>
          </w:tcPr>
          <w:p w14:paraId="2CB6EF9F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None</w:t>
            </w:r>
          </w:p>
        </w:tc>
        <w:tc>
          <w:tcPr>
            <w:tcW w:w="2370" w:type="dxa"/>
          </w:tcPr>
          <w:p w14:paraId="011372F8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501" w:type="dxa"/>
          </w:tcPr>
          <w:p w14:paraId="622E3D27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9B2895" w:rsidRPr="003377C5" w14:paraId="1F1ACA04" w14:textId="77777777" w:rsidTr="00D26283">
        <w:tc>
          <w:tcPr>
            <w:tcW w:w="5654" w:type="dxa"/>
          </w:tcPr>
          <w:p w14:paraId="76B4152A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At enrollment only</w:t>
            </w:r>
          </w:p>
        </w:tc>
        <w:tc>
          <w:tcPr>
            <w:tcW w:w="2370" w:type="dxa"/>
          </w:tcPr>
          <w:p w14:paraId="759CF17A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071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41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26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1" w:type="dxa"/>
          </w:tcPr>
          <w:p w14:paraId="20E8D407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086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39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22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9B2895" w:rsidRPr="003377C5" w14:paraId="576FA74C" w14:textId="77777777" w:rsidTr="00D26283">
        <w:tc>
          <w:tcPr>
            <w:tcW w:w="5654" w:type="dxa"/>
          </w:tcPr>
          <w:p w14:paraId="61C4BB24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At 3-year follow-up only</w:t>
            </w:r>
          </w:p>
        </w:tc>
        <w:tc>
          <w:tcPr>
            <w:tcW w:w="2370" w:type="dxa"/>
          </w:tcPr>
          <w:p w14:paraId="534C3D0D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12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63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39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1" w:type="dxa"/>
          </w:tcPr>
          <w:p w14:paraId="2ECF07EC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3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82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12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9B2895" w:rsidRPr="003377C5" w14:paraId="710BF343" w14:textId="77777777" w:rsidTr="00D26283">
        <w:tc>
          <w:tcPr>
            <w:tcW w:w="5654" w:type="dxa"/>
          </w:tcPr>
          <w:p w14:paraId="71720225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At enrollment and 3-year follow-up</w:t>
            </w:r>
          </w:p>
        </w:tc>
        <w:tc>
          <w:tcPr>
            <w:tcW w:w="2370" w:type="dxa"/>
          </w:tcPr>
          <w:p w14:paraId="3DC94917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20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7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3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1" w:type="dxa"/>
          </w:tcPr>
          <w:p w14:paraId="6E05D6BD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086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39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22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9B2895" w:rsidRPr="003377C5" w14:paraId="3C33F922" w14:textId="77777777" w:rsidTr="00D26283">
        <w:tc>
          <w:tcPr>
            <w:tcW w:w="5654" w:type="dxa"/>
          </w:tcPr>
          <w:p w14:paraId="7280530A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Model IIC: Sedative / Hypnotic</w:t>
            </w:r>
          </w:p>
        </w:tc>
        <w:tc>
          <w:tcPr>
            <w:tcW w:w="2370" w:type="dxa"/>
          </w:tcPr>
          <w:p w14:paraId="3FFE90A8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501" w:type="dxa"/>
          </w:tcPr>
          <w:p w14:paraId="240057C5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9B2895" w:rsidRPr="003377C5" w14:paraId="00D54856" w14:textId="77777777" w:rsidTr="00D26283">
        <w:tc>
          <w:tcPr>
            <w:tcW w:w="5654" w:type="dxa"/>
          </w:tcPr>
          <w:p w14:paraId="30E95BA7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None</w:t>
            </w:r>
          </w:p>
        </w:tc>
        <w:tc>
          <w:tcPr>
            <w:tcW w:w="2370" w:type="dxa"/>
          </w:tcPr>
          <w:p w14:paraId="036DE865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501" w:type="dxa"/>
          </w:tcPr>
          <w:p w14:paraId="2A790C30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9B2895" w:rsidRPr="003377C5" w14:paraId="2FB8F96B" w14:textId="77777777" w:rsidTr="00D26283">
        <w:tc>
          <w:tcPr>
            <w:tcW w:w="5654" w:type="dxa"/>
          </w:tcPr>
          <w:p w14:paraId="1144B5E1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At enrollment only</w:t>
            </w:r>
          </w:p>
        </w:tc>
        <w:tc>
          <w:tcPr>
            <w:tcW w:w="2370" w:type="dxa"/>
          </w:tcPr>
          <w:p w14:paraId="140239C8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44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7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13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1" w:type="dxa"/>
          </w:tcPr>
          <w:p w14:paraId="346F5FBF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36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6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079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9B2895" w:rsidRPr="003377C5" w14:paraId="1F8493C7" w14:textId="77777777" w:rsidTr="00D26283">
        <w:tc>
          <w:tcPr>
            <w:tcW w:w="5654" w:type="dxa"/>
          </w:tcPr>
          <w:p w14:paraId="66454397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At 3-year follow-up only</w:t>
            </w:r>
          </w:p>
        </w:tc>
        <w:tc>
          <w:tcPr>
            <w:tcW w:w="2370" w:type="dxa"/>
          </w:tcPr>
          <w:p w14:paraId="0A3EE584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06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48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3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1" w:type="dxa"/>
          </w:tcPr>
          <w:p w14:paraId="29F7B918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16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5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22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9B2895" w:rsidRPr="00A3148D" w14:paraId="068D8A08" w14:textId="77777777" w:rsidTr="00D26283">
        <w:tc>
          <w:tcPr>
            <w:tcW w:w="5654" w:type="dxa"/>
          </w:tcPr>
          <w:p w14:paraId="3C260CC3" w14:textId="77777777" w:rsidR="009B2895" w:rsidRPr="003377C5" w:rsidRDefault="009B2895" w:rsidP="00D26283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  At enrollment and 3-year follow-up</w:t>
            </w:r>
          </w:p>
        </w:tc>
        <w:tc>
          <w:tcPr>
            <w:tcW w:w="2370" w:type="dxa"/>
          </w:tcPr>
          <w:p w14:paraId="1AC47C05" w14:textId="77777777" w:rsidR="009B2895" w:rsidRPr="003377C5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011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55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57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1" w:type="dxa"/>
          </w:tcPr>
          <w:p w14:paraId="7ED683DC" w14:textId="77777777" w:rsidR="009B2895" w:rsidRPr="00165629" w:rsidRDefault="009B2895" w:rsidP="00D26283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23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0.28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3377C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74</w:t>
            </w:r>
            <w:r w:rsidRPr="003377C5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</w:tbl>
    <w:p w14:paraId="7EF5192A" w14:textId="1F5EE259" w:rsidR="009B2895" w:rsidRPr="007C45E0" w:rsidRDefault="00C05A6A" w:rsidP="009B2895">
      <w:pPr>
        <w:rPr>
          <w:rFonts w:ascii="Times New Roman" w:hAnsi="Times New Roman" w:cs="Times New Roman"/>
          <w:sz w:val="16"/>
          <w:szCs w:val="16"/>
        </w:rPr>
      </w:pPr>
      <w:r w:rsidRPr="00C05A6A">
        <w:rPr>
          <w:rFonts w:ascii="Times New Roman" w:eastAsia="MyriadPro-Light" w:hAnsi="Times New Roman" w:cs="Times New Roman"/>
          <w:sz w:val="16"/>
          <w:szCs w:val="16"/>
          <w:vertAlign w:val="superscript"/>
        </w:rPr>
        <w:t>a</w:t>
      </w:r>
      <w:r w:rsidR="009B2895" w:rsidRPr="00976E7B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="00571F59" w:rsidRPr="0043594E">
        <w:rPr>
          <w:rFonts w:ascii="Times New Roman" w:hAnsi="Times New Roman" w:cs="Times New Roman"/>
          <w:sz w:val="16"/>
          <w:szCs w:val="16"/>
        </w:rPr>
        <w:t>Self-reported physical function was assessed using the RAND-36 scale</w:t>
      </w:r>
      <w:r w:rsidR="00571F59">
        <w:rPr>
          <w:rFonts w:ascii="Times New Roman" w:eastAsia="MyriadPro-Light" w:hAnsi="Times New Roman" w:cs="Times New Roman"/>
          <w:sz w:val="16"/>
          <w:szCs w:val="16"/>
        </w:rPr>
        <w:t>; Self-reported p</w:t>
      </w:r>
      <w:r w:rsidR="009B2895" w:rsidRPr="00976E7B">
        <w:rPr>
          <w:rFonts w:ascii="Times New Roman" w:eastAsia="MyriadPro-Light" w:hAnsi="Times New Roman" w:cs="Times New Roman"/>
          <w:sz w:val="16"/>
          <w:szCs w:val="16"/>
        </w:rPr>
        <w:t>hysical function score at the la</w:t>
      </w:r>
      <w:r w:rsidR="00F765C1">
        <w:rPr>
          <w:rFonts w:ascii="Times New Roman" w:eastAsia="MyriadPro-Light" w:hAnsi="Times New Roman" w:cs="Times New Roman"/>
          <w:sz w:val="16"/>
          <w:szCs w:val="16"/>
        </w:rPr>
        <w:t>st available</w:t>
      </w:r>
      <w:r w:rsidR="009B2895" w:rsidRPr="00976E7B">
        <w:rPr>
          <w:rFonts w:ascii="Times New Roman" w:eastAsia="MyriadPro-Light" w:hAnsi="Times New Roman" w:cs="Times New Roman"/>
          <w:sz w:val="16"/>
          <w:szCs w:val="16"/>
        </w:rPr>
        <w:t xml:space="preserve"> follow-up visit </w:t>
      </w:r>
      <w:r w:rsidR="00571F59">
        <w:rPr>
          <w:rFonts w:ascii="Times New Roman" w:eastAsia="MyriadPro-Light" w:hAnsi="Times New Roman" w:cs="Times New Roman"/>
          <w:sz w:val="16"/>
          <w:szCs w:val="16"/>
        </w:rPr>
        <w:t xml:space="preserve">was </w:t>
      </w:r>
      <w:r w:rsidR="009B2895" w:rsidRPr="00976E7B">
        <w:rPr>
          <w:rFonts w:ascii="Times New Roman" w:eastAsia="MyriadPro-Light" w:hAnsi="Times New Roman" w:cs="Times New Roman"/>
          <w:sz w:val="16"/>
          <w:szCs w:val="16"/>
        </w:rPr>
        <w:t xml:space="preserve">subtracted from </w:t>
      </w:r>
      <w:r w:rsidR="00571F59">
        <w:rPr>
          <w:rFonts w:ascii="Times New Roman" w:eastAsia="MyriadPro-Light" w:hAnsi="Times New Roman" w:cs="Times New Roman"/>
          <w:sz w:val="16"/>
          <w:szCs w:val="16"/>
        </w:rPr>
        <w:t xml:space="preserve">self-reported </w:t>
      </w:r>
      <w:r w:rsidR="009B2895" w:rsidRPr="00976E7B">
        <w:rPr>
          <w:rFonts w:ascii="Times New Roman" w:eastAsia="MyriadPro-Light" w:hAnsi="Times New Roman" w:cs="Times New Roman"/>
          <w:sz w:val="16"/>
          <w:szCs w:val="16"/>
        </w:rPr>
        <w:t>physical function score at the enrollment visit</w:t>
      </w:r>
      <w:r w:rsidR="009B2895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="00571F59">
        <w:rPr>
          <w:rFonts w:ascii="Times New Roman" w:eastAsia="MyriadPro-Light" w:hAnsi="Times New Roman" w:cs="Times New Roman"/>
          <w:sz w:val="16"/>
          <w:szCs w:val="16"/>
        </w:rPr>
        <w:t xml:space="preserve">and </w:t>
      </w:r>
      <w:r w:rsidR="009B2895">
        <w:rPr>
          <w:rFonts w:ascii="Times New Roman" w:eastAsia="MyriadPro-Light" w:hAnsi="Times New Roman" w:cs="Times New Roman"/>
          <w:sz w:val="16"/>
          <w:szCs w:val="16"/>
        </w:rPr>
        <w:t>divided by the duration of follow-up between the two visits;</w:t>
      </w:r>
      <w:r w:rsidR="00D22107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="00D22107" w:rsidRPr="00900CE4">
        <w:rPr>
          <w:rFonts w:ascii="Times New Roman" w:hAnsi="Times New Roman" w:cs="Times New Roman"/>
          <w:sz w:val="16"/>
          <w:szCs w:val="16"/>
        </w:rPr>
        <w:t>The la</w:t>
      </w:r>
      <w:r w:rsidR="00F765C1">
        <w:rPr>
          <w:rFonts w:ascii="Times New Roman" w:hAnsi="Times New Roman" w:cs="Times New Roman"/>
          <w:sz w:val="16"/>
          <w:szCs w:val="16"/>
        </w:rPr>
        <w:t>st</w:t>
      </w:r>
      <w:r w:rsidR="00D22107" w:rsidRPr="00900CE4">
        <w:rPr>
          <w:rFonts w:ascii="Times New Roman" w:hAnsi="Times New Roman" w:cs="Times New Roman"/>
          <w:sz w:val="16"/>
          <w:szCs w:val="16"/>
        </w:rPr>
        <w:t xml:space="preserve"> available follow-up visit </w:t>
      </w:r>
      <w:r w:rsidR="00D22107">
        <w:rPr>
          <w:rFonts w:ascii="Times New Roman" w:hAnsi="Times New Roman" w:cs="Times New Roman"/>
          <w:sz w:val="16"/>
          <w:szCs w:val="16"/>
        </w:rPr>
        <w:t xml:space="preserve">for self-reported physical function </w:t>
      </w:r>
      <w:r w:rsidR="00D22107" w:rsidRPr="00900CE4">
        <w:rPr>
          <w:rFonts w:ascii="Times New Roman" w:hAnsi="Times New Roman" w:cs="Times New Roman"/>
          <w:sz w:val="16"/>
          <w:szCs w:val="16"/>
        </w:rPr>
        <w:t>occurred</w:t>
      </w:r>
      <w:r w:rsidR="00D22107" w:rsidRPr="00A81A98">
        <w:rPr>
          <w:rFonts w:ascii="Times New Roman" w:hAnsi="Times New Roman" w:cs="Times New Roman"/>
          <w:sz w:val="16"/>
          <w:szCs w:val="16"/>
        </w:rPr>
        <w:t xml:space="preserve"> an average of </w:t>
      </w:r>
      <w:r w:rsidR="00D22107" w:rsidRPr="00900CE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22</w:t>
      </w:r>
      <w:r w:rsidR="00D22107" w:rsidRPr="00900CE4">
        <w:rPr>
          <w:rFonts w:ascii="Times New Roman" w:hAnsi="Times New Roman" w:cs="Times New Roman"/>
          <w:sz w:val="16"/>
          <w:szCs w:val="16"/>
        </w:rPr>
        <w:t xml:space="preserve"> (</w:t>
      </w:r>
      <w:r w:rsidR="00D22107" w:rsidRPr="00900CE4">
        <w:rPr>
          <w:rFonts w:ascii="Times New Roman" w:eastAsia="MyriadPro-Light" w:hAnsi="Times New Roman" w:cs="Times New Roman"/>
          <w:sz w:val="16"/>
          <w:szCs w:val="16"/>
        </w:rPr>
        <w:t xml:space="preserve">± </w:t>
      </w:r>
      <w:r w:rsidR="00D22107" w:rsidRPr="00900CE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2.8</w:t>
      </w:r>
      <w:r w:rsidR="00D22107" w:rsidRPr="00900CE4">
        <w:rPr>
          <w:rFonts w:ascii="Times New Roman" w:hAnsi="Times New Roman" w:cs="Times New Roman"/>
          <w:sz w:val="16"/>
          <w:szCs w:val="16"/>
        </w:rPr>
        <w:t>) (range:</w:t>
      </w:r>
      <w:r w:rsidR="00D22107" w:rsidRPr="00900CE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12</w:t>
      </w:r>
      <w:r w:rsidR="00D22107" w:rsidRPr="00900CE4">
        <w:rPr>
          <w:rFonts w:ascii="Times New Roman" w:hAnsi="Times New Roman" w:cs="Times New Roman"/>
          <w:sz w:val="16"/>
          <w:szCs w:val="16"/>
        </w:rPr>
        <w:t>-27) years after the 1993-1998 Women’s Health Initiative enrollment visit.</w:t>
      </w:r>
      <w:r w:rsidR="009B2895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Pr="00C05A6A">
        <w:rPr>
          <w:rFonts w:ascii="Times New Roman" w:eastAsia="MyriadPro-Light" w:hAnsi="Times New Roman" w:cs="Times New Roman"/>
          <w:sz w:val="16"/>
          <w:szCs w:val="16"/>
          <w:vertAlign w:val="superscript"/>
        </w:rPr>
        <w:t>b</w:t>
      </w:r>
      <w:r w:rsidR="009B2895" w:rsidRPr="001454D9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="00BF47F4" w:rsidRPr="00924475">
        <w:rPr>
          <w:rFonts w:ascii="Times New Roman" w:eastAsia="MyriadPro-Light" w:hAnsi="Times New Roman" w:cs="Times New Roman"/>
          <w:sz w:val="16"/>
          <w:szCs w:val="16"/>
        </w:rPr>
        <w:t xml:space="preserve">Adjusted for </w:t>
      </w:r>
      <w:r w:rsidR="00BF47F4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age</w:t>
      </w:r>
      <w:r w:rsidR="00BF47F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continuous)</w:t>
      </w:r>
      <w:r w:rsidR="00BF47F4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, race, ethnicity, education, household income, marital status, smoking status, alcohol consumption, physical activity, body mass index</w:t>
      </w:r>
      <w:r w:rsidR="00BF47F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categorical)</w:t>
      </w:r>
      <w:r w:rsidR="00BF47F4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, cardiovascular disease, hypertension, hyperlipidemia, diabetes, depressi</w:t>
      </w:r>
      <w:r w:rsidR="00BF47F4">
        <w:rPr>
          <w:rFonts w:ascii="Times New Roman" w:hAnsi="Times New Roman" w:cs="Times New Roman"/>
          <w:sz w:val="16"/>
          <w:szCs w:val="16"/>
          <w:shd w:val="clear" w:color="auto" w:fill="FFFFFF"/>
        </w:rPr>
        <w:t>ve symptoms (categorical),</w:t>
      </w:r>
      <w:r w:rsidR="00BF47F4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insomnia</w:t>
      </w:r>
      <w:r w:rsidR="00BF47F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symptoms (categorical)</w:t>
      </w:r>
      <w:r w:rsidR="00BF47F4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, and self-rated health</w:t>
      </w:r>
      <w:r w:rsidR="00BF47F4">
        <w:rPr>
          <w:rFonts w:ascii="Times New Roman" w:hAnsi="Times New Roman" w:cs="Times New Roman"/>
          <w:sz w:val="16"/>
          <w:szCs w:val="16"/>
          <w:shd w:val="clear" w:color="auto" w:fill="FFFFFF"/>
        </w:rPr>
        <w:t>, as described in tables 1 and 2</w:t>
      </w:r>
      <w:r w:rsidR="009B2895" w:rsidRPr="001454D9">
        <w:rPr>
          <w:rFonts w:ascii="Times New Roman" w:eastAsia="MyriadPro-Light" w:hAnsi="Times New Roman" w:cs="Times New Roman"/>
          <w:sz w:val="16"/>
          <w:szCs w:val="16"/>
        </w:rPr>
        <w:t>.</w:t>
      </w:r>
      <w:r w:rsidR="009B2895">
        <w:rPr>
          <w:rFonts w:ascii="Times New Roman" w:eastAsia="MyriadPro-Light" w:hAnsi="Times New Roman" w:cs="Times New Roman"/>
          <w:sz w:val="16"/>
          <w:szCs w:val="16"/>
        </w:rPr>
        <w:t xml:space="preserve">  </w:t>
      </w:r>
      <w:r w:rsidR="009B2895" w:rsidRPr="003A3D5A">
        <w:rPr>
          <w:rFonts w:ascii="Times New Roman" w:eastAsia="MyriadPro-Light" w:hAnsi="Times New Roman" w:cs="Times New Roman"/>
          <w:i/>
          <w:iCs/>
          <w:sz w:val="16"/>
          <w:szCs w:val="16"/>
        </w:rPr>
        <w:t>Abbreviations:</w:t>
      </w:r>
      <w:r w:rsidR="009B2895">
        <w:rPr>
          <w:rFonts w:ascii="Times New Roman" w:eastAsia="MyriadPro-Light" w:hAnsi="Times New Roman" w:cs="Times New Roman"/>
          <w:i/>
          <w:iCs/>
          <w:sz w:val="16"/>
          <w:szCs w:val="16"/>
        </w:rPr>
        <w:t xml:space="preserve"> </w:t>
      </w:r>
      <w:r w:rsidR="009B2895" w:rsidRPr="007C45E0">
        <w:rPr>
          <w:rFonts w:ascii="Times New Roman" w:eastAsia="MyriadPro-Light" w:hAnsi="Times New Roman" w:cs="Times New Roman"/>
          <w:sz w:val="16"/>
          <w:szCs w:val="16"/>
        </w:rPr>
        <w:t>β = slope; CI = confidence interval.</w:t>
      </w:r>
      <w:r w:rsidR="00D22107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</w:p>
    <w:p w14:paraId="1BD34C4F" w14:textId="77777777" w:rsidR="009B2895" w:rsidRPr="0072119A" w:rsidRDefault="009B2895" w:rsidP="009B2895">
      <w:pPr>
        <w:rPr>
          <w:rFonts w:ascii="Times New Roman" w:hAnsi="Times New Roman" w:cs="Times New Roman"/>
          <w:sz w:val="16"/>
          <w:szCs w:val="16"/>
        </w:rPr>
      </w:pPr>
    </w:p>
    <w:p w14:paraId="1423237B" w14:textId="77777777" w:rsidR="009B2895" w:rsidRDefault="009B2895" w:rsidP="009B2895"/>
    <w:p w14:paraId="046E88B7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19A42B33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09A2460E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7489C3D4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046F8B14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6C62C499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640790AA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4567ECD2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334F7346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18A3648D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2132FC5F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71170B8B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1BAC38FA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3A80AE91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7670319D" w14:textId="77777777" w:rsidR="00EA6088" w:rsidRDefault="00EA6088" w:rsidP="005F2161">
      <w:pPr>
        <w:rPr>
          <w:rFonts w:ascii="Times New Roman" w:hAnsi="Times New Roman" w:cs="Times New Roman"/>
          <w:sz w:val="16"/>
          <w:szCs w:val="16"/>
        </w:rPr>
      </w:pPr>
    </w:p>
    <w:p w14:paraId="47AD0BA2" w14:textId="77777777" w:rsidR="009065A3" w:rsidRDefault="009065A3" w:rsidP="005F2161">
      <w:pPr>
        <w:rPr>
          <w:rFonts w:ascii="Times New Roman" w:hAnsi="Times New Roman" w:cs="Times New Roman"/>
          <w:sz w:val="16"/>
          <w:szCs w:val="16"/>
        </w:rPr>
      </w:pPr>
    </w:p>
    <w:p w14:paraId="0CA1A892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79419532" w14:textId="77777777" w:rsidR="009B2895" w:rsidRDefault="009B2895" w:rsidP="005F2161">
      <w:pPr>
        <w:rPr>
          <w:rFonts w:ascii="Times New Roman" w:hAnsi="Times New Roman" w:cs="Times New Roman"/>
          <w:sz w:val="16"/>
          <w:szCs w:val="16"/>
        </w:rPr>
      </w:pPr>
    </w:p>
    <w:p w14:paraId="14517959" w14:textId="15A7CD71" w:rsidR="00A0757F" w:rsidRPr="00843964" w:rsidRDefault="00A0757F" w:rsidP="00A0757F">
      <w:pPr>
        <w:rPr>
          <w:rFonts w:ascii="Times New Roman" w:eastAsia="MyriadPro-Light" w:hAnsi="Times New Roman" w:cs="Times New Roman"/>
          <w:sz w:val="16"/>
          <w:szCs w:val="16"/>
        </w:rPr>
      </w:pPr>
      <w:r w:rsidRPr="007B1E7F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A.</w:t>
      </w:r>
      <w:r w:rsidR="00E50065"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Pr="007B1E7F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Pr="007B1E7F">
        <w:rPr>
          <w:rFonts w:ascii="Times New Roman" w:hAnsi="Times New Roman" w:cs="Times New Roman"/>
          <w:sz w:val="16"/>
          <w:szCs w:val="16"/>
        </w:rPr>
        <w:t>Psychotropic medications at enrollment</w:t>
      </w:r>
      <w:r w:rsidR="00D22107">
        <w:rPr>
          <w:rFonts w:ascii="Times New Roman" w:hAnsi="Times New Roman" w:cs="Times New Roman"/>
          <w:sz w:val="16"/>
          <w:szCs w:val="16"/>
        </w:rPr>
        <w:t xml:space="preserve"> (1993-1998)</w:t>
      </w:r>
      <w:r w:rsidRPr="007B1E7F">
        <w:rPr>
          <w:rFonts w:ascii="Times New Roman" w:hAnsi="Times New Roman" w:cs="Times New Roman"/>
          <w:sz w:val="16"/>
          <w:szCs w:val="16"/>
        </w:rPr>
        <w:t xml:space="preserve"> as predictors of low score</w:t>
      </w:r>
      <w:r w:rsidR="007450DD">
        <w:rPr>
          <w:rFonts w:ascii="Times New Roman" w:hAnsi="Times New Roman" w:cs="Times New Roman"/>
          <w:sz w:val="16"/>
          <w:szCs w:val="16"/>
        </w:rPr>
        <w:t xml:space="preserve"> (&lt; 10 vs. ≥ 10)</w:t>
      </w:r>
      <w:r w:rsidRPr="007B1E7F">
        <w:rPr>
          <w:rFonts w:ascii="Times New Roman" w:hAnsi="Times New Roman" w:cs="Times New Roman"/>
          <w:sz w:val="16"/>
          <w:szCs w:val="16"/>
        </w:rPr>
        <w:t xml:space="preserve"> on performance-based physical function </w:t>
      </w:r>
      <w:r>
        <w:rPr>
          <w:rFonts w:ascii="Times New Roman" w:hAnsi="Times New Roman" w:cs="Times New Roman"/>
          <w:sz w:val="16"/>
          <w:szCs w:val="16"/>
        </w:rPr>
        <w:t>at the</w:t>
      </w:r>
      <w:r w:rsidRPr="007B1E7F">
        <w:rPr>
          <w:rFonts w:ascii="Times New Roman" w:hAnsi="Times New Roman" w:cs="Times New Roman"/>
          <w:sz w:val="16"/>
          <w:szCs w:val="16"/>
        </w:rPr>
        <w:t xml:space="preserve"> WHI-LLS</w:t>
      </w:r>
      <w:r w:rsidR="00D22107">
        <w:rPr>
          <w:rFonts w:ascii="Times New Roman" w:hAnsi="Times New Roman" w:cs="Times New Roman"/>
          <w:sz w:val="16"/>
          <w:szCs w:val="16"/>
        </w:rPr>
        <w:t xml:space="preserve"> (2012-2013)</w:t>
      </w:r>
      <w:r w:rsidRPr="007B1E7F">
        <w:rPr>
          <w:rFonts w:ascii="Times New Roman" w:hAnsi="Times New Roman" w:cs="Times New Roman"/>
          <w:sz w:val="16"/>
          <w:szCs w:val="16"/>
        </w:rPr>
        <w:t xml:space="preserve"> visit </w:t>
      </w:r>
      <w:r w:rsidRPr="007B1E7F">
        <w:rPr>
          <w:rFonts w:ascii="Times New Roman" w:eastAsia="MyriadPro-Light" w:hAnsi="Times New Roman" w:cs="Times New Roman"/>
          <w:sz w:val="16"/>
          <w:szCs w:val="16"/>
        </w:rPr>
        <w:t>(n=</w:t>
      </w:r>
      <w:r w:rsidRPr="007B1E7F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4,557</w:t>
      </w:r>
      <w:r w:rsidRPr="007B1E7F">
        <w:rPr>
          <w:rFonts w:ascii="Times New Roman" w:eastAsia="MyriadPro-Light" w:hAnsi="Times New Roman" w:cs="Times New Roman"/>
          <w:sz w:val="16"/>
          <w:szCs w:val="16"/>
        </w:rPr>
        <w:t>) – Women’s Health Initiative Long Life Study</w:t>
      </w:r>
      <w:r w:rsidR="00571F59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="004E5B32" w:rsidRPr="004E5B32">
        <w:rPr>
          <w:rFonts w:ascii="Times New Roman" w:eastAsia="MyriadPro-Light" w:hAnsi="Times New Roman" w:cs="Times New Roman"/>
          <w:sz w:val="16"/>
          <w:szCs w:val="16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250"/>
        <w:gridCol w:w="2070"/>
      </w:tblGrid>
      <w:tr w:rsidR="00A0757F" w:rsidRPr="00843964" w14:paraId="30824869" w14:textId="77777777" w:rsidTr="00F4196B">
        <w:tc>
          <w:tcPr>
            <w:tcW w:w="4585" w:type="dxa"/>
          </w:tcPr>
          <w:p w14:paraId="14A908B4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14:paraId="33BF8BCD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2070" w:type="dxa"/>
          </w:tcPr>
          <w:p w14:paraId="566309F8" w14:textId="57A187A3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Adjusted </w:t>
            </w:r>
            <w:r w:rsidR="004E5B32" w:rsidRPr="004E5B32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A0757F" w:rsidRPr="00843964" w14:paraId="75041F3C" w14:textId="77777777" w:rsidTr="00F4196B">
        <w:tc>
          <w:tcPr>
            <w:tcW w:w="4585" w:type="dxa"/>
          </w:tcPr>
          <w:p w14:paraId="1120AB68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14:paraId="2D5C5E4B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4B9A2ED9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</w:tr>
      <w:tr w:rsidR="00A0757F" w:rsidRPr="00843964" w14:paraId="6D576C09" w14:textId="77777777" w:rsidTr="00F4196B">
        <w:tc>
          <w:tcPr>
            <w:tcW w:w="4585" w:type="dxa"/>
          </w:tcPr>
          <w:p w14:paraId="3A2F29EC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MEDICATION TYPE:</w:t>
            </w:r>
          </w:p>
        </w:tc>
        <w:tc>
          <w:tcPr>
            <w:tcW w:w="2250" w:type="dxa"/>
          </w:tcPr>
          <w:p w14:paraId="3E681694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70" w:type="dxa"/>
          </w:tcPr>
          <w:p w14:paraId="3A370F6C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0757F" w:rsidRPr="00843964" w14:paraId="6118363E" w14:textId="77777777" w:rsidTr="00F4196B">
        <w:tc>
          <w:tcPr>
            <w:tcW w:w="4585" w:type="dxa"/>
          </w:tcPr>
          <w:p w14:paraId="4DD89240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Antidepressant</w:t>
            </w:r>
            <w:r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Yes vs. No)</w:t>
            </w:r>
          </w:p>
        </w:tc>
        <w:tc>
          <w:tcPr>
            <w:tcW w:w="2250" w:type="dxa"/>
          </w:tcPr>
          <w:p w14:paraId="086F7A32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61 (1.15, 2.26)</w:t>
            </w:r>
          </w:p>
        </w:tc>
        <w:tc>
          <w:tcPr>
            <w:tcW w:w="2070" w:type="dxa"/>
          </w:tcPr>
          <w:p w14:paraId="37AF7494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3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5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1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A0757F" w:rsidRPr="00843964" w14:paraId="14B59B83" w14:textId="77777777" w:rsidTr="00F4196B">
        <w:tc>
          <w:tcPr>
            <w:tcW w:w="4585" w:type="dxa"/>
          </w:tcPr>
          <w:p w14:paraId="78E5D89D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Anxiolytic</w:t>
            </w:r>
            <w:r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Yes vs. No)</w:t>
            </w:r>
          </w:p>
        </w:tc>
        <w:tc>
          <w:tcPr>
            <w:tcW w:w="2250" w:type="dxa"/>
          </w:tcPr>
          <w:p w14:paraId="24B3F50D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17 (0.76, 1.82)</w:t>
            </w:r>
          </w:p>
        </w:tc>
        <w:tc>
          <w:tcPr>
            <w:tcW w:w="2070" w:type="dxa"/>
          </w:tcPr>
          <w:p w14:paraId="26CCAA7F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6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67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69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A0757F" w:rsidRPr="00843964" w14:paraId="1CD9B31B" w14:textId="77777777" w:rsidTr="00F4196B">
        <w:tc>
          <w:tcPr>
            <w:tcW w:w="4585" w:type="dxa"/>
          </w:tcPr>
          <w:p w14:paraId="161BAE1C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i/>
                <w:i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Sedative / Hypnotic</w:t>
            </w:r>
            <w:r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Yes vs. No)</w:t>
            </w:r>
          </w:p>
        </w:tc>
        <w:tc>
          <w:tcPr>
            <w:tcW w:w="2250" w:type="dxa"/>
          </w:tcPr>
          <w:p w14:paraId="3EF32085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06 (0.71, 1.59)</w:t>
            </w:r>
          </w:p>
        </w:tc>
        <w:tc>
          <w:tcPr>
            <w:tcW w:w="2070" w:type="dxa"/>
          </w:tcPr>
          <w:p w14:paraId="10335893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9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58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9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A0757F" w:rsidRPr="00843964" w14:paraId="3D8A657F" w14:textId="77777777" w:rsidTr="00F4196B">
        <w:tc>
          <w:tcPr>
            <w:tcW w:w="4585" w:type="dxa"/>
          </w:tcPr>
          <w:p w14:paraId="66B8D305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PATTERNS OF USE (DEFINITION 1):</w:t>
            </w:r>
          </w:p>
        </w:tc>
        <w:tc>
          <w:tcPr>
            <w:tcW w:w="2250" w:type="dxa"/>
          </w:tcPr>
          <w:p w14:paraId="5B845A34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F857299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A0757F" w:rsidRPr="00843964" w14:paraId="00CA793C" w14:textId="77777777" w:rsidTr="00F4196B">
        <w:tc>
          <w:tcPr>
            <w:tcW w:w="4585" w:type="dxa"/>
          </w:tcPr>
          <w:p w14:paraId="0164942E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None </w:t>
            </w:r>
          </w:p>
        </w:tc>
        <w:tc>
          <w:tcPr>
            <w:tcW w:w="2250" w:type="dxa"/>
          </w:tcPr>
          <w:p w14:paraId="0A95506D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70" w:type="dxa"/>
          </w:tcPr>
          <w:p w14:paraId="1D3B236B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A0757F" w:rsidRPr="00843964" w14:paraId="33B36FD8" w14:textId="77777777" w:rsidTr="00F4196B">
        <w:tc>
          <w:tcPr>
            <w:tcW w:w="4585" w:type="dxa"/>
          </w:tcPr>
          <w:p w14:paraId="729994D9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only</w:t>
            </w:r>
          </w:p>
        </w:tc>
        <w:tc>
          <w:tcPr>
            <w:tcW w:w="2250" w:type="dxa"/>
          </w:tcPr>
          <w:p w14:paraId="08F04B2D" w14:textId="77777777" w:rsidR="00A0757F" w:rsidRPr="00843964" w:rsidRDefault="00A0757F" w:rsidP="00F4196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53 (1.07, 2.19)</w:t>
            </w:r>
          </w:p>
        </w:tc>
        <w:tc>
          <w:tcPr>
            <w:tcW w:w="2070" w:type="dxa"/>
          </w:tcPr>
          <w:p w14:paraId="0580A7D6" w14:textId="77777777" w:rsidR="00A0757F" w:rsidRPr="00843964" w:rsidRDefault="00A0757F" w:rsidP="00F4196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3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6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12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A0757F" w:rsidRPr="00843964" w14:paraId="49D53F92" w14:textId="77777777" w:rsidTr="00F4196B">
        <w:tc>
          <w:tcPr>
            <w:tcW w:w="4585" w:type="dxa"/>
          </w:tcPr>
          <w:p w14:paraId="05D686AB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Anxiolytic only</w:t>
            </w: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</w:tcPr>
          <w:p w14:paraId="11F8EF64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10 (0.68, 1.80)</w:t>
            </w:r>
          </w:p>
        </w:tc>
        <w:tc>
          <w:tcPr>
            <w:tcW w:w="2070" w:type="dxa"/>
          </w:tcPr>
          <w:p w14:paraId="16049BAF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96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57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62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A0757F" w:rsidRPr="00843964" w14:paraId="2A3B1AA8" w14:textId="77777777" w:rsidTr="00F4196B">
        <w:tc>
          <w:tcPr>
            <w:tcW w:w="4585" w:type="dxa"/>
          </w:tcPr>
          <w:p w14:paraId="14F4AA52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Sedative / Hypnotic only</w:t>
            </w:r>
          </w:p>
        </w:tc>
        <w:tc>
          <w:tcPr>
            <w:tcW w:w="2250" w:type="dxa"/>
          </w:tcPr>
          <w:p w14:paraId="0936BCF2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0.95 (0.62, 1.45)</w:t>
            </w:r>
          </w:p>
        </w:tc>
        <w:tc>
          <w:tcPr>
            <w:tcW w:w="2070" w:type="dxa"/>
          </w:tcPr>
          <w:p w14:paraId="13FB4963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2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51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0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A0757F" w:rsidRPr="00843964" w14:paraId="3463B119" w14:textId="77777777" w:rsidTr="00F4196B">
        <w:tc>
          <w:tcPr>
            <w:tcW w:w="4585" w:type="dxa"/>
          </w:tcPr>
          <w:p w14:paraId="387A61A5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+ Anxiolytic</w:t>
            </w:r>
          </w:p>
        </w:tc>
        <w:tc>
          <w:tcPr>
            <w:tcW w:w="2250" w:type="dxa"/>
          </w:tcPr>
          <w:p w14:paraId="4A00BCC6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56 (0.50, 4.84)</w:t>
            </w:r>
          </w:p>
        </w:tc>
        <w:tc>
          <w:tcPr>
            <w:tcW w:w="2070" w:type="dxa"/>
          </w:tcPr>
          <w:p w14:paraId="1956DCDC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76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53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, 5.88)</w:t>
            </w:r>
          </w:p>
        </w:tc>
      </w:tr>
      <w:tr w:rsidR="00A0757F" w:rsidRPr="00843964" w14:paraId="08CD828A" w14:textId="77777777" w:rsidTr="00F4196B">
        <w:tc>
          <w:tcPr>
            <w:tcW w:w="4585" w:type="dxa"/>
          </w:tcPr>
          <w:p w14:paraId="6F8DE95D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+ Sedative / Hypnotic</w:t>
            </w:r>
          </w:p>
        </w:tc>
        <w:tc>
          <w:tcPr>
            <w:tcW w:w="2250" w:type="dxa"/>
          </w:tcPr>
          <w:p w14:paraId="323E9A75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4.67 (0.59, 36.96)</w:t>
            </w:r>
          </w:p>
        </w:tc>
        <w:tc>
          <w:tcPr>
            <w:tcW w:w="2070" w:type="dxa"/>
          </w:tcPr>
          <w:p w14:paraId="26B85625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32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37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, 30.12)</w:t>
            </w:r>
          </w:p>
        </w:tc>
      </w:tr>
      <w:tr w:rsidR="00A0757F" w:rsidRPr="00843964" w14:paraId="0958F03B" w14:textId="77777777" w:rsidTr="00F4196B">
        <w:tc>
          <w:tcPr>
            <w:tcW w:w="4585" w:type="dxa"/>
          </w:tcPr>
          <w:p w14:paraId="4F15AB58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Anxiolytic + Sedative / Hypnotic</w:t>
            </w:r>
          </w:p>
        </w:tc>
        <w:tc>
          <w:tcPr>
            <w:tcW w:w="2250" w:type="dxa"/>
          </w:tcPr>
          <w:p w14:paraId="0D5B2630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29 (0.25, 6.71)</w:t>
            </w:r>
          </w:p>
        </w:tc>
        <w:tc>
          <w:tcPr>
            <w:tcW w:w="2070" w:type="dxa"/>
          </w:tcPr>
          <w:p w14:paraId="7CD4C365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8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(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16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, </w:t>
            </w:r>
            <w:r w:rsidRPr="0084396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88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)</w:t>
            </w:r>
          </w:p>
        </w:tc>
      </w:tr>
      <w:tr w:rsidR="00A0757F" w:rsidRPr="00843964" w14:paraId="652F8F75" w14:textId="77777777" w:rsidTr="00F4196B">
        <w:tc>
          <w:tcPr>
            <w:tcW w:w="4585" w:type="dxa"/>
          </w:tcPr>
          <w:p w14:paraId="3404C8B2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+ Anxiolytic + Sedative / Hypnotic</w:t>
            </w:r>
          </w:p>
        </w:tc>
        <w:tc>
          <w:tcPr>
            <w:tcW w:w="2250" w:type="dxa"/>
          </w:tcPr>
          <w:p w14:paraId="36943685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070" w:type="dxa"/>
          </w:tcPr>
          <w:p w14:paraId="6EFC6EB2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--</w:t>
            </w:r>
          </w:p>
        </w:tc>
      </w:tr>
      <w:tr w:rsidR="00A0757F" w:rsidRPr="00843964" w14:paraId="4CCB731C" w14:textId="77777777" w:rsidTr="00F4196B">
        <w:tc>
          <w:tcPr>
            <w:tcW w:w="4585" w:type="dxa"/>
          </w:tcPr>
          <w:p w14:paraId="6C9F71D0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>PATTERNS OF USE (DEFINITION 2):</w:t>
            </w:r>
          </w:p>
        </w:tc>
        <w:tc>
          <w:tcPr>
            <w:tcW w:w="2250" w:type="dxa"/>
          </w:tcPr>
          <w:p w14:paraId="3BDE317F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61DB592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</w:p>
        </w:tc>
      </w:tr>
      <w:tr w:rsidR="00A0757F" w:rsidRPr="00843964" w14:paraId="2E698A38" w14:textId="77777777" w:rsidTr="00F4196B">
        <w:tc>
          <w:tcPr>
            <w:tcW w:w="4585" w:type="dxa"/>
          </w:tcPr>
          <w:p w14:paraId="340BE78B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 xml:space="preserve">  None </w:t>
            </w:r>
          </w:p>
        </w:tc>
        <w:tc>
          <w:tcPr>
            <w:tcW w:w="2250" w:type="dxa"/>
          </w:tcPr>
          <w:p w14:paraId="47BE8854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70" w:type="dxa"/>
          </w:tcPr>
          <w:p w14:paraId="7380C745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Ref.</w:t>
            </w:r>
          </w:p>
        </w:tc>
      </w:tr>
      <w:tr w:rsidR="00A0757F" w:rsidRPr="00843964" w14:paraId="1EE61EFD" w14:textId="77777777" w:rsidTr="00F4196B">
        <w:tc>
          <w:tcPr>
            <w:tcW w:w="4585" w:type="dxa"/>
          </w:tcPr>
          <w:p w14:paraId="21E84C67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Antidepressant only</w:t>
            </w:r>
          </w:p>
        </w:tc>
        <w:tc>
          <w:tcPr>
            <w:tcW w:w="2250" w:type="dxa"/>
          </w:tcPr>
          <w:p w14:paraId="67C7DEE3" w14:textId="77777777" w:rsidR="00A0757F" w:rsidRPr="00843964" w:rsidRDefault="00A0757F" w:rsidP="00F4196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53 (1.07, 2.19)</w:t>
            </w:r>
          </w:p>
        </w:tc>
        <w:tc>
          <w:tcPr>
            <w:tcW w:w="2070" w:type="dxa"/>
          </w:tcPr>
          <w:p w14:paraId="79BE91A3" w14:textId="77777777" w:rsidR="00A0757F" w:rsidRPr="00843964" w:rsidRDefault="00A0757F" w:rsidP="00F4196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0.70 (0.47, 1.04)</w:t>
            </w:r>
          </w:p>
        </w:tc>
      </w:tr>
      <w:tr w:rsidR="00A0757F" w:rsidRPr="00843964" w14:paraId="0E09FE4F" w14:textId="77777777" w:rsidTr="00F4196B">
        <w:tc>
          <w:tcPr>
            <w:tcW w:w="4585" w:type="dxa"/>
          </w:tcPr>
          <w:p w14:paraId="7D3FA4A7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Anxiolytic only</w:t>
            </w: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</w:tcPr>
          <w:p w14:paraId="0D9C8538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10 (0.68, 1.80)</w:t>
            </w:r>
          </w:p>
        </w:tc>
        <w:tc>
          <w:tcPr>
            <w:tcW w:w="2070" w:type="dxa"/>
          </w:tcPr>
          <w:p w14:paraId="48AF7435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04 (0.62, 1.76)</w:t>
            </w:r>
          </w:p>
        </w:tc>
      </w:tr>
      <w:tr w:rsidR="00A0757F" w:rsidRPr="00843964" w14:paraId="062DF147" w14:textId="77777777" w:rsidTr="00F4196B">
        <w:tc>
          <w:tcPr>
            <w:tcW w:w="4585" w:type="dxa"/>
          </w:tcPr>
          <w:p w14:paraId="306DC324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Sedative / Hypnotic only</w:t>
            </w:r>
          </w:p>
        </w:tc>
        <w:tc>
          <w:tcPr>
            <w:tcW w:w="2250" w:type="dxa"/>
          </w:tcPr>
          <w:p w14:paraId="7DE3F685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0.95 (0.62, 1.45)</w:t>
            </w:r>
          </w:p>
        </w:tc>
        <w:tc>
          <w:tcPr>
            <w:tcW w:w="2070" w:type="dxa"/>
          </w:tcPr>
          <w:p w14:paraId="2D75403B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1.22 (0.76, 1.96)</w:t>
            </w:r>
          </w:p>
        </w:tc>
      </w:tr>
      <w:tr w:rsidR="00A0757F" w:rsidRPr="00843964" w14:paraId="03A972DA" w14:textId="77777777" w:rsidTr="00F4196B">
        <w:tc>
          <w:tcPr>
            <w:tcW w:w="4585" w:type="dxa"/>
          </w:tcPr>
          <w:p w14:paraId="2B8DDC1A" w14:textId="77777777" w:rsidR="00A0757F" w:rsidRPr="00843964" w:rsidRDefault="00A0757F" w:rsidP="00F4196B">
            <w:pPr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2250" w:type="dxa"/>
          </w:tcPr>
          <w:p w14:paraId="7C41AAD5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2.00 (0.87, 4.60)</w:t>
            </w:r>
          </w:p>
        </w:tc>
        <w:tc>
          <w:tcPr>
            <w:tcW w:w="2070" w:type="dxa"/>
          </w:tcPr>
          <w:p w14:paraId="7E43A1F7" w14:textId="77777777" w:rsidR="00A0757F" w:rsidRPr="00843964" w:rsidRDefault="00A0757F" w:rsidP="00F4196B">
            <w:pPr>
              <w:jc w:val="center"/>
              <w:rPr>
                <w:rFonts w:ascii="Times New Roman" w:eastAsia="MyriadPro-Light" w:hAnsi="Times New Roman" w:cs="Times New Roman"/>
                <w:sz w:val="16"/>
                <w:szCs w:val="16"/>
              </w:rPr>
            </w:pPr>
            <w:r w:rsidRPr="00843964">
              <w:rPr>
                <w:rFonts w:ascii="Times New Roman" w:eastAsia="MyriadPro-Light" w:hAnsi="Times New Roman" w:cs="Times New Roman"/>
                <w:sz w:val="16"/>
                <w:szCs w:val="16"/>
              </w:rPr>
              <w:t>0.55 (0.23, 1.35)</w:t>
            </w:r>
          </w:p>
        </w:tc>
      </w:tr>
    </w:tbl>
    <w:p w14:paraId="16A7BAE3" w14:textId="690A2736" w:rsidR="00A0757F" w:rsidRPr="00571F59" w:rsidRDefault="004E5B32" w:rsidP="00A0757F">
      <w:pPr>
        <w:rPr>
          <w:rFonts w:ascii="Times New Roman" w:eastAsia="MyriadPro-Light" w:hAnsi="Times New Roman" w:cs="Times New Roman"/>
          <w:sz w:val="16"/>
          <w:szCs w:val="16"/>
        </w:rPr>
      </w:pPr>
      <w:r w:rsidRPr="004E5B32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571F59" w:rsidRPr="00571F59">
        <w:rPr>
          <w:rFonts w:ascii="Times New Roman" w:hAnsi="Times New Roman" w:cs="Times New Roman"/>
          <w:sz w:val="16"/>
          <w:szCs w:val="16"/>
        </w:rPr>
        <w:t xml:space="preserve"> Performance-based physical function was assessed using the Short Physical Performance Battery</w:t>
      </w:r>
      <w:r w:rsidR="00571F59" w:rsidRPr="00571F59">
        <w:rPr>
          <w:rFonts w:ascii="Times New Roman" w:eastAsia="MyriadPro-Light" w:hAnsi="Times New Roman" w:cs="Times New Roman"/>
          <w:sz w:val="16"/>
          <w:szCs w:val="16"/>
        </w:rPr>
        <w:t xml:space="preserve">; </w:t>
      </w:r>
      <w:r w:rsidRPr="004E5B32">
        <w:rPr>
          <w:rFonts w:ascii="Times New Roman" w:eastAsia="MyriadPro-Light" w:hAnsi="Times New Roman" w:cs="Times New Roman"/>
          <w:sz w:val="16"/>
          <w:szCs w:val="16"/>
          <w:vertAlign w:val="superscript"/>
        </w:rPr>
        <w:t>b</w:t>
      </w:r>
      <w:r w:rsidR="00A0757F" w:rsidRPr="00571F59">
        <w:rPr>
          <w:rFonts w:ascii="Times New Roman" w:eastAsia="MyriadPro-Light" w:hAnsi="Times New Roman" w:cs="Times New Roman"/>
          <w:sz w:val="16"/>
          <w:szCs w:val="16"/>
        </w:rPr>
        <w:t xml:space="preserve"> </w:t>
      </w:r>
      <w:r w:rsidR="0005352F" w:rsidRPr="00924475">
        <w:rPr>
          <w:rFonts w:ascii="Times New Roman" w:eastAsia="MyriadPro-Light" w:hAnsi="Times New Roman" w:cs="Times New Roman"/>
          <w:sz w:val="16"/>
          <w:szCs w:val="16"/>
        </w:rPr>
        <w:t xml:space="preserve">Adjusted for </w:t>
      </w:r>
      <w:r w:rsidR="0005352F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age</w:t>
      </w:r>
      <w:r w:rsidR="0005352F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continuous)</w:t>
      </w:r>
      <w:r w:rsidR="0005352F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, race, ethnicity, education, household income, marital status, smoking status, alcohol consumption, physical activity, body mass index</w:t>
      </w:r>
      <w:r w:rsidR="0005352F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categorical)</w:t>
      </w:r>
      <w:r w:rsidR="0005352F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, cardiovascular disease, hypertension, hyperlipidemia, diabetes, depressi</w:t>
      </w:r>
      <w:r w:rsidR="0005352F">
        <w:rPr>
          <w:rFonts w:ascii="Times New Roman" w:hAnsi="Times New Roman" w:cs="Times New Roman"/>
          <w:sz w:val="16"/>
          <w:szCs w:val="16"/>
          <w:shd w:val="clear" w:color="auto" w:fill="FFFFFF"/>
        </w:rPr>
        <w:t>ve symptoms (categorical),</w:t>
      </w:r>
      <w:r w:rsidR="0005352F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insomnia</w:t>
      </w:r>
      <w:r w:rsidR="0005352F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symptoms (categorical)</w:t>
      </w:r>
      <w:r w:rsidR="0005352F" w:rsidRPr="00924475">
        <w:rPr>
          <w:rFonts w:ascii="Times New Roman" w:hAnsi="Times New Roman" w:cs="Times New Roman"/>
          <w:sz w:val="16"/>
          <w:szCs w:val="16"/>
          <w:shd w:val="clear" w:color="auto" w:fill="FFFFFF"/>
        </w:rPr>
        <w:t>, and self-rated health</w:t>
      </w:r>
      <w:r w:rsidR="0005352F">
        <w:rPr>
          <w:rFonts w:ascii="Times New Roman" w:hAnsi="Times New Roman" w:cs="Times New Roman"/>
          <w:sz w:val="16"/>
          <w:szCs w:val="16"/>
          <w:shd w:val="clear" w:color="auto" w:fill="FFFFFF"/>
        </w:rPr>
        <w:t>, as described in tables 1 and 2</w:t>
      </w:r>
      <w:r w:rsidR="00A0757F" w:rsidRPr="00571F59">
        <w:rPr>
          <w:rFonts w:ascii="Times New Roman" w:eastAsia="MyriadPro-Light" w:hAnsi="Times New Roman" w:cs="Times New Roman"/>
          <w:sz w:val="16"/>
          <w:szCs w:val="16"/>
        </w:rPr>
        <w:t>.</w:t>
      </w:r>
    </w:p>
    <w:p w14:paraId="4594805F" w14:textId="77777777" w:rsidR="003A3D5A" w:rsidRDefault="003A3D5A" w:rsidP="005F2161">
      <w:pPr>
        <w:rPr>
          <w:rFonts w:ascii="Times New Roman" w:hAnsi="Times New Roman" w:cs="Times New Roman"/>
          <w:sz w:val="16"/>
          <w:szCs w:val="16"/>
        </w:rPr>
      </w:pPr>
    </w:p>
    <w:p w14:paraId="7ED743F9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63333BE1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38EDD2EE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21A35891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448DF048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5DDB4D24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000C2FEC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7C62833F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45A404A0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12C0981F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6EEE0BA1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3F78928A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63073AFA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46BE2102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0D9DD2D0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6362C6AD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29D01956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5F60DD35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6A5CDD24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4A6AF9C5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3B0C29F9" w14:textId="47663DBF" w:rsidR="000758C6" w:rsidRPr="00867C48" w:rsidRDefault="000758C6" w:rsidP="005F2161">
      <w:pPr>
        <w:rPr>
          <w:rFonts w:ascii="Times New Roman" w:hAnsi="Times New Roman" w:cs="Times New Roman"/>
          <w:sz w:val="16"/>
          <w:szCs w:val="16"/>
          <w:highlight w:val="yellow"/>
        </w:rPr>
      </w:pPr>
      <w:r w:rsidRPr="00867C48">
        <w:rPr>
          <w:rFonts w:ascii="Times New Roman" w:hAnsi="Times New Roman" w:cs="Times New Roman"/>
          <w:b/>
          <w:bCs/>
          <w:sz w:val="16"/>
          <w:szCs w:val="16"/>
          <w:highlight w:val="yellow"/>
        </w:rPr>
        <w:lastRenderedPageBreak/>
        <w:t>Table A.4.</w:t>
      </w:r>
      <w:r w:rsidRPr="00867C48">
        <w:rPr>
          <w:rFonts w:ascii="Times New Roman" w:hAnsi="Times New Roman" w:cs="Times New Roman"/>
          <w:sz w:val="16"/>
          <w:szCs w:val="16"/>
          <w:highlight w:val="yellow"/>
        </w:rPr>
        <w:t xml:space="preserve"> </w:t>
      </w:r>
      <w:r w:rsidR="00EB46A5" w:rsidRPr="00867C48">
        <w:rPr>
          <w:rFonts w:ascii="Times New Roman" w:hAnsi="Times New Roman" w:cs="Times New Roman"/>
          <w:sz w:val="16"/>
          <w:szCs w:val="16"/>
          <w:highlight w:val="yellow"/>
        </w:rPr>
        <w:t>Multiple linear regression models for r</w:t>
      </w:r>
      <w:r w:rsidRPr="00867C48">
        <w:rPr>
          <w:rFonts w:ascii="Times New Roman" w:hAnsi="Times New Roman" w:cs="Times New Roman"/>
          <w:sz w:val="16"/>
          <w:szCs w:val="16"/>
          <w:highlight w:val="yellow"/>
        </w:rPr>
        <w:t xml:space="preserve">elationships of antidepressant use </w:t>
      </w:r>
      <w:r w:rsidR="0099769D" w:rsidRPr="00867C48">
        <w:rPr>
          <w:rFonts w:ascii="Times New Roman" w:hAnsi="Times New Roman" w:cs="Times New Roman"/>
          <w:sz w:val="16"/>
          <w:szCs w:val="16"/>
          <w:highlight w:val="yellow"/>
        </w:rPr>
        <w:t xml:space="preserve">at enrollment (1993—1998) </w:t>
      </w:r>
      <w:r w:rsidRPr="00867C48">
        <w:rPr>
          <w:rFonts w:ascii="Times New Roman" w:hAnsi="Times New Roman" w:cs="Times New Roman"/>
          <w:sz w:val="16"/>
          <w:szCs w:val="16"/>
          <w:highlight w:val="yellow"/>
        </w:rPr>
        <w:t xml:space="preserve">with key </w:t>
      </w:r>
      <w:r w:rsidR="00EB46A5" w:rsidRPr="00867C48">
        <w:rPr>
          <w:rFonts w:ascii="Times New Roman" w:hAnsi="Times New Roman" w:cs="Times New Roman"/>
          <w:sz w:val="16"/>
          <w:szCs w:val="16"/>
          <w:highlight w:val="yellow"/>
        </w:rPr>
        <w:t xml:space="preserve">continuous </w:t>
      </w:r>
      <w:r w:rsidRPr="00867C48">
        <w:rPr>
          <w:rFonts w:ascii="Times New Roman" w:hAnsi="Times New Roman" w:cs="Times New Roman"/>
          <w:sz w:val="16"/>
          <w:szCs w:val="16"/>
          <w:highlight w:val="yellow"/>
        </w:rPr>
        <w:t>physical function outcomes after stratifying by level of depressive symptoms</w:t>
      </w:r>
      <w:r w:rsidR="0099769D" w:rsidRPr="00867C48">
        <w:rPr>
          <w:rFonts w:ascii="Times New Roman" w:hAnsi="Times New Roman" w:cs="Times New Roman"/>
          <w:sz w:val="16"/>
          <w:szCs w:val="16"/>
          <w:highlight w:val="yellow"/>
        </w:rPr>
        <w:t xml:space="preserve"> at enrollment (1993—1998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135"/>
        <w:gridCol w:w="1080"/>
        <w:gridCol w:w="1080"/>
        <w:gridCol w:w="1080"/>
        <w:gridCol w:w="1080"/>
        <w:gridCol w:w="990"/>
      </w:tblGrid>
      <w:tr w:rsidR="00B07D88" w:rsidRPr="00867C48" w14:paraId="6EED0E4E" w14:textId="0FCD6FDB" w:rsidTr="00EB46A5">
        <w:tc>
          <w:tcPr>
            <w:tcW w:w="4135" w:type="dxa"/>
          </w:tcPr>
          <w:p w14:paraId="180A0927" w14:textId="77777777" w:rsidR="00B07D88" w:rsidRPr="00867C48" w:rsidRDefault="00B07D88" w:rsidP="00B07D8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160" w:type="dxa"/>
            <w:gridSpan w:val="2"/>
          </w:tcPr>
          <w:p w14:paraId="3091610C" w14:textId="265B3848" w:rsidR="00B07D88" w:rsidRPr="00867C48" w:rsidRDefault="00B07D88" w:rsidP="00B07D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Depressive symptoms ≤ 0.06</w:t>
            </w:r>
          </w:p>
        </w:tc>
        <w:tc>
          <w:tcPr>
            <w:tcW w:w="2160" w:type="dxa"/>
            <w:gridSpan w:val="2"/>
          </w:tcPr>
          <w:p w14:paraId="5444D004" w14:textId="5C25731D" w:rsidR="00B07D88" w:rsidRPr="00867C48" w:rsidRDefault="00B07D88" w:rsidP="00B07D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Depressive symptoms &gt; 0.06</w:t>
            </w:r>
          </w:p>
        </w:tc>
        <w:tc>
          <w:tcPr>
            <w:tcW w:w="990" w:type="dxa"/>
          </w:tcPr>
          <w:p w14:paraId="5748DAE2" w14:textId="17A0AF52" w:rsidR="00B07D88" w:rsidRPr="00867C48" w:rsidRDefault="00B07D88" w:rsidP="00B07D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  <w:r w:rsidR="00547882"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vertAlign w:val="subscript"/>
              </w:rPr>
              <w:t>interaction</w:t>
            </w:r>
            <w:r w:rsidR="00547882"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vertAlign w:val="subscript"/>
              </w:rPr>
              <w:t xml:space="preserve"> </w:t>
            </w:r>
            <w:r w:rsidR="00547882"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*</w:t>
            </w:r>
          </w:p>
        </w:tc>
      </w:tr>
      <w:tr w:rsidR="00547882" w:rsidRPr="00867C48" w14:paraId="7B31D0E2" w14:textId="2101E988" w:rsidTr="00EB46A5">
        <w:tc>
          <w:tcPr>
            <w:tcW w:w="4135" w:type="dxa"/>
          </w:tcPr>
          <w:p w14:paraId="21D3FD8B" w14:textId="77777777" w:rsidR="00547882" w:rsidRPr="00867C48" w:rsidRDefault="00547882" w:rsidP="005478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Self-reported physical function at enrollment </w:t>
            </w:r>
          </w:p>
          <w:p w14:paraId="174AB2E9" w14:textId="6BB85456" w:rsidR="00547882" w:rsidRPr="00867C48" w:rsidRDefault="00547882" w:rsidP="0054788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[</w:t>
            </w:r>
            <w:r w:rsidRPr="00867C48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  <w:highlight w:val="yellow"/>
              </w:rPr>
              <w:t>β (95% CI)</w:t>
            </w: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]:</w:t>
            </w:r>
          </w:p>
        </w:tc>
        <w:tc>
          <w:tcPr>
            <w:tcW w:w="2160" w:type="dxa"/>
            <w:gridSpan w:val="2"/>
          </w:tcPr>
          <w:p w14:paraId="1C2CC942" w14:textId="2B937D99" w:rsidR="00867C48" w:rsidRPr="00705A47" w:rsidRDefault="00867C4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Pr="00705A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2,329</w:t>
            </w:r>
          </w:p>
          <w:p w14:paraId="4B06D1BE" w14:textId="5F1B4761" w:rsidR="00547882" w:rsidRPr="00705A47" w:rsidRDefault="00867C4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5A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4.30</w:t>
            </w:r>
            <w:r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547882"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 w:rsidRPr="00705A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7.99</w:t>
            </w:r>
            <w:r w:rsidR="00547882"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</w:t>
            </w:r>
            <w:r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Pr="00705A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0.61</w:t>
            </w:r>
            <w:r w:rsidR="00547882"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2160" w:type="dxa"/>
            <w:gridSpan w:val="2"/>
          </w:tcPr>
          <w:p w14:paraId="77904792" w14:textId="00F4D706" w:rsidR="00867C48" w:rsidRPr="00705A47" w:rsidRDefault="00867C4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705A47" w:rsidRPr="00705A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2,228</w:t>
            </w:r>
          </w:p>
          <w:p w14:paraId="5FA9410F" w14:textId="13798757" w:rsidR="00547882" w:rsidRPr="00705A47" w:rsidRDefault="00705A4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5A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7.32</w:t>
            </w:r>
            <w:r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547882"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 w:rsidRPr="00705A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10.17</w:t>
            </w:r>
            <w:r w:rsidR="00547882"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</w:t>
            </w:r>
            <w:r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Pr="00705A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4.48</w:t>
            </w:r>
            <w:r w:rsidR="00547882" w:rsidRPr="00705A4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0" w:type="dxa"/>
          </w:tcPr>
          <w:p w14:paraId="6168C4E5" w14:textId="5662CCC9" w:rsidR="00547882" w:rsidRPr="000A0DC8" w:rsidRDefault="000A0DC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A0DC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21</w:t>
            </w:r>
          </w:p>
        </w:tc>
      </w:tr>
      <w:tr w:rsidR="00547882" w:rsidRPr="00867C48" w14:paraId="05A72781" w14:textId="0B5671C4" w:rsidTr="00EB46A5">
        <w:tc>
          <w:tcPr>
            <w:tcW w:w="4135" w:type="dxa"/>
          </w:tcPr>
          <w:p w14:paraId="412778A5" w14:textId="73D4F013" w:rsidR="00547882" w:rsidRPr="00867C48" w:rsidRDefault="00547882" w:rsidP="0054788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erformance-based physical function at Long-Life Study visit [</w:t>
            </w:r>
            <w:r w:rsidRPr="00867C48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  <w:highlight w:val="yellow"/>
              </w:rPr>
              <w:t>β (95% CI)</w:t>
            </w: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]:</w:t>
            </w:r>
          </w:p>
        </w:tc>
        <w:tc>
          <w:tcPr>
            <w:tcW w:w="2160" w:type="dxa"/>
            <w:gridSpan w:val="2"/>
          </w:tcPr>
          <w:p w14:paraId="10A632E5" w14:textId="05D90491" w:rsidR="00867C48" w:rsidRPr="005E5CE8" w:rsidRDefault="00867C4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5CE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5E5CE8" w:rsidRPr="005E5CE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2,329</w:t>
            </w:r>
          </w:p>
          <w:p w14:paraId="5E63B2E6" w14:textId="4C4E4F93" w:rsidR="00547882" w:rsidRPr="005E5CE8" w:rsidRDefault="005E5CE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5CE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0.36</w:t>
            </w:r>
            <w:r w:rsidRPr="005E5CE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547882" w:rsidRPr="005E5CE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 w:rsidRPr="005E5CE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1.01</w:t>
            </w:r>
            <w:r w:rsidR="00547882" w:rsidRPr="005E5CE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</w:t>
            </w:r>
            <w:r w:rsidRPr="005E5CE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Pr="005E5CE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28</w:t>
            </w:r>
            <w:r w:rsidR="00547882" w:rsidRPr="005E5CE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2160" w:type="dxa"/>
            <w:gridSpan w:val="2"/>
          </w:tcPr>
          <w:p w14:paraId="77700650" w14:textId="5C2279A8" w:rsidR="00867C48" w:rsidRPr="00645208" w:rsidRDefault="00867C4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EB2B4B" w:rsidRPr="0064520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2,228</w:t>
            </w:r>
          </w:p>
          <w:p w14:paraId="31D2F8FF" w14:textId="404E8D32" w:rsidR="00547882" w:rsidRPr="00645208" w:rsidRDefault="00EB2B4B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4520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0.34</w:t>
            </w:r>
            <w:r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547882"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 w:rsidRPr="0064520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0.76</w:t>
            </w:r>
            <w:r w:rsidR="00547882"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</w:t>
            </w:r>
            <w:r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Pr="0064520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082</w:t>
            </w:r>
            <w:r w:rsidR="00547882"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0" w:type="dxa"/>
          </w:tcPr>
          <w:p w14:paraId="0E572740" w14:textId="582521C9" w:rsidR="00547882" w:rsidRPr="00867C48" w:rsidRDefault="00A45C65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95</w:t>
            </w:r>
          </w:p>
        </w:tc>
      </w:tr>
      <w:tr w:rsidR="00EB46A5" w:rsidRPr="00867C48" w14:paraId="2A90A051" w14:textId="40897AD2" w:rsidTr="00EB46A5">
        <w:tc>
          <w:tcPr>
            <w:tcW w:w="4135" w:type="dxa"/>
          </w:tcPr>
          <w:p w14:paraId="78A343AC" w14:textId="5A098F20" w:rsidR="00EB46A5" w:rsidRPr="00867C48" w:rsidRDefault="00EB46A5" w:rsidP="00EB46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Repeated measures of performance-based physical function:</w:t>
            </w:r>
          </w:p>
        </w:tc>
        <w:tc>
          <w:tcPr>
            <w:tcW w:w="2160" w:type="dxa"/>
            <w:gridSpan w:val="2"/>
          </w:tcPr>
          <w:p w14:paraId="73BE4358" w14:textId="7187FCC9" w:rsidR="00EB46A5" w:rsidRPr="00867C48" w:rsidRDefault="00EB46A5" w:rsidP="00EB46A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160" w:type="dxa"/>
            <w:gridSpan w:val="2"/>
          </w:tcPr>
          <w:p w14:paraId="652A8080" w14:textId="0EF89565" w:rsidR="00EB46A5" w:rsidRPr="00867C48" w:rsidRDefault="00EB46A5" w:rsidP="00EB46A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</w:tcPr>
          <w:p w14:paraId="7539A972" w14:textId="77777777" w:rsidR="00EB46A5" w:rsidRPr="00867C48" w:rsidRDefault="00EB46A5" w:rsidP="00EB46A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30A05" w:rsidRPr="00867C48" w14:paraId="38B8D45E" w14:textId="77777777" w:rsidTr="00EB46A5">
        <w:tc>
          <w:tcPr>
            <w:tcW w:w="4135" w:type="dxa"/>
          </w:tcPr>
          <w:p w14:paraId="0387AA19" w14:textId="7034C3DD" w:rsidR="00730A05" w:rsidRPr="00867C48" w:rsidRDefault="00730A05" w:rsidP="00EB46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Grip strength:</w:t>
            </w:r>
          </w:p>
        </w:tc>
        <w:tc>
          <w:tcPr>
            <w:tcW w:w="2160" w:type="dxa"/>
            <w:gridSpan w:val="2"/>
          </w:tcPr>
          <w:p w14:paraId="06954412" w14:textId="44CF8FBF" w:rsidR="00730A05" w:rsidRPr="00730A05" w:rsidRDefault="00730A05" w:rsidP="00EB46A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30A0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Pr="00730A0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8,376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observations</w:t>
            </w:r>
          </w:p>
        </w:tc>
        <w:tc>
          <w:tcPr>
            <w:tcW w:w="2160" w:type="dxa"/>
            <w:gridSpan w:val="2"/>
          </w:tcPr>
          <w:p w14:paraId="276128DA" w14:textId="4B3B3D1E" w:rsidR="00730A05" w:rsidRPr="00226E9E" w:rsidRDefault="00226E9E" w:rsidP="00EB46A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9,467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990" w:type="dxa"/>
          </w:tcPr>
          <w:p w14:paraId="55690384" w14:textId="77777777" w:rsidR="00730A05" w:rsidRPr="00867C48" w:rsidRDefault="00730A05" w:rsidP="00EB46A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EB46A5" w:rsidRPr="00867C48" w14:paraId="2B3FB39C" w14:textId="40266E7A" w:rsidTr="00F96AEA">
        <w:tc>
          <w:tcPr>
            <w:tcW w:w="4135" w:type="dxa"/>
          </w:tcPr>
          <w:p w14:paraId="096319E6" w14:textId="206F7DAB" w:rsidR="00EB46A5" w:rsidRPr="00867C48" w:rsidRDefault="00EB46A5" w:rsidP="00B07D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</w:t>
            </w:r>
          </w:p>
        </w:tc>
        <w:tc>
          <w:tcPr>
            <w:tcW w:w="1080" w:type="dxa"/>
          </w:tcPr>
          <w:p w14:paraId="3FC19EAF" w14:textId="01B3A496" w:rsidR="00EB46A5" w:rsidRPr="00730A05" w:rsidRDefault="00EB46A5" w:rsidP="00B07D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30A05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289D1E30" w14:textId="63BDCD6F" w:rsidR="00EB46A5" w:rsidRPr="00730A05" w:rsidRDefault="00EB46A5" w:rsidP="00B07D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730A05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1080" w:type="dxa"/>
          </w:tcPr>
          <w:p w14:paraId="0BF7C854" w14:textId="52C81EA2" w:rsidR="00EB46A5" w:rsidRPr="00867C48" w:rsidRDefault="00EB46A5" w:rsidP="00B07D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2E9BD4CE" w14:textId="624C0FE8" w:rsidR="00EB46A5" w:rsidRPr="00867C48" w:rsidRDefault="00EB46A5" w:rsidP="00B07D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990" w:type="dxa"/>
          </w:tcPr>
          <w:p w14:paraId="1D692619" w14:textId="2685048E" w:rsidR="00EB46A5" w:rsidRPr="00867C48" w:rsidRDefault="00906AA7" w:rsidP="00B07D8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70</w:t>
            </w:r>
          </w:p>
        </w:tc>
      </w:tr>
      <w:tr w:rsidR="00EB46A5" w:rsidRPr="00867C48" w14:paraId="2F372423" w14:textId="77777777" w:rsidTr="00F96AEA">
        <w:tc>
          <w:tcPr>
            <w:tcW w:w="4135" w:type="dxa"/>
          </w:tcPr>
          <w:p w14:paraId="1C4B415B" w14:textId="272A5675" w:rsidR="00EB46A5" w:rsidRPr="00867C48" w:rsidRDefault="00EB46A5" w:rsidP="00C34E2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</w:t>
            </w:r>
          </w:p>
        </w:tc>
        <w:tc>
          <w:tcPr>
            <w:tcW w:w="1080" w:type="dxa"/>
          </w:tcPr>
          <w:p w14:paraId="6F37E235" w14:textId="55F4D4BD" w:rsidR="00EB46A5" w:rsidRPr="00730A05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30A0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93</w:t>
            </w:r>
          </w:p>
        </w:tc>
        <w:tc>
          <w:tcPr>
            <w:tcW w:w="1080" w:type="dxa"/>
          </w:tcPr>
          <w:p w14:paraId="0E170AC4" w14:textId="2A2EF66B" w:rsidR="00EB46A5" w:rsidRPr="00730A05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30A0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33</w:t>
            </w:r>
          </w:p>
        </w:tc>
        <w:tc>
          <w:tcPr>
            <w:tcW w:w="1080" w:type="dxa"/>
          </w:tcPr>
          <w:p w14:paraId="71A2F2FA" w14:textId="1B51B2CE" w:rsidR="00EB46A5" w:rsidRPr="00226E9E" w:rsidRDefault="00226E9E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5.54</w:t>
            </w:r>
          </w:p>
        </w:tc>
        <w:tc>
          <w:tcPr>
            <w:tcW w:w="1080" w:type="dxa"/>
          </w:tcPr>
          <w:p w14:paraId="2504B85A" w14:textId="5343A634" w:rsidR="00EB46A5" w:rsidRPr="00226E9E" w:rsidRDefault="00226E9E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018</w:t>
            </w:r>
          </w:p>
        </w:tc>
        <w:tc>
          <w:tcPr>
            <w:tcW w:w="990" w:type="dxa"/>
          </w:tcPr>
          <w:p w14:paraId="4121228C" w14:textId="77777777" w:rsidR="00EB46A5" w:rsidRPr="00867C48" w:rsidRDefault="00EB46A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EB46A5" w:rsidRPr="00867C48" w14:paraId="097B8E86" w14:textId="77777777" w:rsidTr="00F96AEA">
        <w:tc>
          <w:tcPr>
            <w:tcW w:w="4135" w:type="dxa"/>
          </w:tcPr>
          <w:p w14:paraId="1C901888" w14:textId="1F045457" w:rsidR="00EB46A5" w:rsidRPr="00867C48" w:rsidRDefault="00EB46A5" w:rsidP="00C34E2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 x Visit</w:t>
            </w:r>
          </w:p>
        </w:tc>
        <w:tc>
          <w:tcPr>
            <w:tcW w:w="1080" w:type="dxa"/>
          </w:tcPr>
          <w:p w14:paraId="42E88160" w14:textId="2E53B11C" w:rsidR="00EB46A5" w:rsidRPr="00730A05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30A0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09</w:t>
            </w:r>
          </w:p>
        </w:tc>
        <w:tc>
          <w:tcPr>
            <w:tcW w:w="1080" w:type="dxa"/>
          </w:tcPr>
          <w:p w14:paraId="5F09E575" w14:textId="69C96380" w:rsidR="00EB46A5" w:rsidRPr="00730A05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30A0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96</w:t>
            </w:r>
          </w:p>
        </w:tc>
        <w:tc>
          <w:tcPr>
            <w:tcW w:w="1080" w:type="dxa"/>
          </w:tcPr>
          <w:p w14:paraId="27FB5C9C" w14:textId="5949EC4F" w:rsidR="00EB46A5" w:rsidRPr="00226E9E" w:rsidRDefault="00226E9E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25</w:t>
            </w:r>
          </w:p>
        </w:tc>
        <w:tc>
          <w:tcPr>
            <w:tcW w:w="1080" w:type="dxa"/>
          </w:tcPr>
          <w:p w14:paraId="19B4A15B" w14:textId="2E35BAB2" w:rsidR="00EB46A5" w:rsidRPr="00226E9E" w:rsidRDefault="00226E9E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86</w:t>
            </w:r>
          </w:p>
        </w:tc>
        <w:tc>
          <w:tcPr>
            <w:tcW w:w="990" w:type="dxa"/>
          </w:tcPr>
          <w:p w14:paraId="419EF075" w14:textId="77777777" w:rsidR="00EB46A5" w:rsidRPr="00867C48" w:rsidRDefault="00EB46A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30A05" w:rsidRPr="00867C48" w14:paraId="57E0F4A4" w14:textId="77777777" w:rsidTr="00F96AEA">
        <w:tc>
          <w:tcPr>
            <w:tcW w:w="4135" w:type="dxa"/>
          </w:tcPr>
          <w:p w14:paraId="31D5A7FD" w14:textId="77777777" w:rsidR="00730A05" w:rsidRPr="00867C48" w:rsidRDefault="00730A05" w:rsidP="00C34E2F">
            <w:pPr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6C9A5AE4" w14:textId="77777777" w:rsidR="00730A05" w:rsidRPr="00730A05" w:rsidRDefault="00730A05" w:rsidP="00C34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1080" w:type="dxa"/>
          </w:tcPr>
          <w:p w14:paraId="789DCFB1" w14:textId="77777777" w:rsidR="00730A05" w:rsidRPr="00730A05" w:rsidRDefault="00730A05" w:rsidP="00C34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1080" w:type="dxa"/>
          </w:tcPr>
          <w:p w14:paraId="5935A4AC" w14:textId="77777777" w:rsidR="00730A05" w:rsidRPr="00867C48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79FB3F8F" w14:textId="77777777" w:rsidR="00730A05" w:rsidRPr="00867C48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</w:tcPr>
          <w:p w14:paraId="36C2526D" w14:textId="77777777" w:rsidR="00730A05" w:rsidRPr="00867C48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30A05" w:rsidRPr="00867C48" w14:paraId="23CEC750" w14:textId="77777777" w:rsidTr="00B15AB8">
        <w:tc>
          <w:tcPr>
            <w:tcW w:w="4135" w:type="dxa"/>
          </w:tcPr>
          <w:p w14:paraId="7AD88F91" w14:textId="33351F63" w:rsidR="00730A05" w:rsidRPr="00867C48" w:rsidRDefault="00730A05" w:rsidP="00C34E2F">
            <w:pPr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Chair stand:</w:t>
            </w:r>
          </w:p>
        </w:tc>
        <w:tc>
          <w:tcPr>
            <w:tcW w:w="2160" w:type="dxa"/>
            <w:gridSpan w:val="2"/>
          </w:tcPr>
          <w:p w14:paraId="25C6D9B1" w14:textId="57173E8B" w:rsidR="00730A05" w:rsidRPr="00F949ED" w:rsidRDefault="00730A05" w:rsidP="00C34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N=</w:t>
            </w:r>
            <w:r w:rsidR="00E30303"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7,951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2160" w:type="dxa"/>
            <w:gridSpan w:val="2"/>
          </w:tcPr>
          <w:p w14:paraId="2E2F20AD" w14:textId="42B6B2D6" w:rsidR="00730A05" w:rsidRPr="00226E9E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226E9E"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8,832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990" w:type="dxa"/>
          </w:tcPr>
          <w:p w14:paraId="61054FAF" w14:textId="77777777" w:rsidR="00730A05" w:rsidRPr="00867C48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EB46A5" w:rsidRPr="00867C48" w14:paraId="04295C86" w14:textId="65E75683" w:rsidTr="00F96AEA">
        <w:tc>
          <w:tcPr>
            <w:tcW w:w="4135" w:type="dxa"/>
          </w:tcPr>
          <w:p w14:paraId="127EB3AF" w14:textId="32D5128B" w:rsidR="00EB46A5" w:rsidRPr="00867C48" w:rsidRDefault="00EB46A5" w:rsidP="00EB46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080" w:type="dxa"/>
          </w:tcPr>
          <w:p w14:paraId="080C9A98" w14:textId="037EFBFB" w:rsidR="00EB46A5" w:rsidRPr="00F949ED" w:rsidRDefault="00EB46A5" w:rsidP="00EB46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5C44856B" w14:textId="39958428" w:rsidR="00EB46A5" w:rsidRPr="00F949ED" w:rsidRDefault="00EB46A5" w:rsidP="00EB46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1080" w:type="dxa"/>
          </w:tcPr>
          <w:p w14:paraId="6CC7813C" w14:textId="3319CA3C" w:rsidR="00EB46A5" w:rsidRPr="00226E9E" w:rsidRDefault="00EB46A5" w:rsidP="00EB46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4BBF4791" w14:textId="7F7023D4" w:rsidR="00EB46A5" w:rsidRPr="00226E9E" w:rsidRDefault="00EB46A5" w:rsidP="00EB46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990" w:type="dxa"/>
          </w:tcPr>
          <w:p w14:paraId="76EEB9BA" w14:textId="37409637" w:rsidR="00EB46A5" w:rsidRPr="00867C48" w:rsidRDefault="00906AA7" w:rsidP="00EB46A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84</w:t>
            </w:r>
          </w:p>
        </w:tc>
      </w:tr>
      <w:tr w:rsidR="00EB46A5" w:rsidRPr="00867C48" w14:paraId="63076BD9" w14:textId="77777777" w:rsidTr="00F96AEA">
        <w:tc>
          <w:tcPr>
            <w:tcW w:w="4135" w:type="dxa"/>
          </w:tcPr>
          <w:p w14:paraId="1B031346" w14:textId="37FB97E9" w:rsidR="00EB46A5" w:rsidRPr="00867C48" w:rsidRDefault="00EB46A5" w:rsidP="00C34E2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</w:t>
            </w:r>
          </w:p>
        </w:tc>
        <w:tc>
          <w:tcPr>
            <w:tcW w:w="1080" w:type="dxa"/>
          </w:tcPr>
          <w:p w14:paraId="360D7C39" w14:textId="76E9A30A" w:rsidR="00EB46A5" w:rsidRPr="00F949ED" w:rsidRDefault="00E30303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0.12</w:t>
            </w:r>
          </w:p>
        </w:tc>
        <w:tc>
          <w:tcPr>
            <w:tcW w:w="1080" w:type="dxa"/>
          </w:tcPr>
          <w:p w14:paraId="60071B20" w14:textId="30BF976F" w:rsidR="00EB46A5" w:rsidRPr="00F949ED" w:rsidRDefault="00E30303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0015</w:t>
            </w:r>
          </w:p>
        </w:tc>
        <w:tc>
          <w:tcPr>
            <w:tcW w:w="1080" w:type="dxa"/>
          </w:tcPr>
          <w:p w14:paraId="3F459153" w14:textId="7C64D905" w:rsidR="00EB46A5" w:rsidRPr="00226E9E" w:rsidRDefault="00226E9E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22.42</w:t>
            </w:r>
          </w:p>
        </w:tc>
        <w:tc>
          <w:tcPr>
            <w:tcW w:w="1080" w:type="dxa"/>
          </w:tcPr>
          <w:p w14:paraId="0BA88B65" w14:textId="1CA0373C" w:rsidR="00EB46A5" w:rsidRPr="00226E9E" w:rsidRDefault="00226E9E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&lt;0.0001</w:t>
            </w:r>
          </w:p>
        </w:tc>
        <w:tc>
          <w:tcPr>
            <w:tcW w:w="990" w:type="dxa"/>
          </w:tcPr>
          <w:p w14:paraId="5BF86354" w14:textId="77777777" w:rsidR="00EB46A5" w:rsidRPr="00867C48" w:rsidRDefault="00EB46A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EB46A5" w:rsidRPr="00867C48" w14:paraId="25E43FF3" w14:textId="77777777" w:rsidTr="00F96AEA">
        <w:tc>
          <w:tcPr>
            <w:tcW w:w="4135" w:type="dxa"/>
          </w:tcPr>
          <w:p w14:paraId="0DAFE282" w14:textId="49FF9059" w:rsidR="00EB46A5" w:rsidRPr="00867C48" w:rsidRDefault="00EB46A5" w:rsidP="00C34E2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 x Visit</w:t>
            </w:r>
          </w:p>
        </w:tc>
        <w:tc>
          <w:tcPr>
            <w:tcW w:w="1080" w:type="dxa"/>
          </w:tcPr>
          <w:p w14:paraId="27B51D95" w14:textId="0284ED17" w:rsidR="00EB46A5" w:rsidRPr="00F949ED" w:rsidRDefault="00F949ED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54</w:t>
            </w:r>
          </w:p>
        </w:tc>
        <w:tc>
          <w:tcPr>
            <w:tcW w:w="1080" w:type="dxa"/>
          </w:tcPr>
          <w:p w14:paraId="2F914016" w14:textId="0F95E0CB" w:rsidR="00EB46A5" w:rsidRPr="00F949ED" w:rsidRDefault="00F949ED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65</w:t>
            </w:r>
          </w:p>
        </w:tc>
        <w:tc>
          <w:tcPr>
            <w:tcW w:w="1080" w:type="dxa"/>
          </w:tcPr>
          <w:p w14:paraId="2F963E53" w14:textId="163E17B8" w:rsidR="00EB46A5" w:rsidRPr="00226E9E" w:rsidRDefault="00226E9E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71</w:t>
            </w:r>
          </w:p>
        </w:tc>
        <w:tc>
          <w:tcPr>
            <w:tcW w:w="1080" w:type="dxa"/>
          </w:tcPr>
          <w:p w14:paraId="725461EF" w14:textId="62727753" w:rsidR="00EB46A5" w:rsidRPr="00226E9E" w:rsidRDefault="00226E9E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6E9E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54</w:t>
            </w:r>
          </w:p>
        </w:tc>
        <w:tc>
          <w:tcPr>
            <w:tcW w:w="990" w:type="dxa"/>
          </w:tcPr>
          <w:p w14:paraId="2A3DF4C7" w14:textId="77777777" w:rsidR="00EB46A5" w:rsidRPr="00867C48" w:rsidRDefault="00EB46A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30A05" w:rsidRPr="00867C48" w14:paraId="57CD8902" w14:textId="77777777" w:rsidTr="00F96AEA">
        <w:tc>
          <w:tcPr>
            <w:tcW w:w="4135" w:type="dxa"/>
          </w:tcPr>
          <w:p w14:paraId="605E270C" w14:textId="77777777" w:rsidR="00730A05" w:rsidRPr="00867C48" w:rsidRDefault="00730A05" w:rsidP="00C34E2F">
            <w:pPr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170CE163" w14:textId="77777777" w:rsidR="00730A05" w:rsidRPr="00867C48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642F4743" w14:textId="77777777" w:rsidR="00730A05" w:rsidRPr="00867C48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04CDCD4E" w14:textId="77777777" w:rsidR="00730A05" w:rsidRPr="00867C48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6649D564" w14:textId="77777777" w:rsidR="00730A05" w:rsidRPr="00867C48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</w:tcPr>
          <w:p w14:paraId="398C560A" w14:textId="77777777" w:rsidR="00730A05" w:rsidRPr="00867C48" w:rsidRDefault="00730A0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30A05" w:rsidRPr="00867C48" w14:paraId="4451C1E1" w14:textId="77777777" w:rsidTr="00121022">
        <w:tc>
          <w:tcPr>
            <w:tcW w:w="4135" w:type="dxa"/>
          </w:tcPr>
          <w:p w14:paraId="176D4D50" w14:textId="291399F8" w:rsidR="00730A05" w:rsidRPr="00867C48" w:rsidRDefault="00730A05" w:rsidP="00730A05">
            <w:pPr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Gait speed:</w:t>
            </w:r>
          </w:p>
        </w:tc>
        <w:tc>
          <w:tcPr>
            <w:tcW w:w="2160" w:type="dxa"/>
            <w:gridSpan w:val="2"/>
          </w:tcPr>
          <w:p w14:paraId="26656A7F" w14:textId="35D92AD0" w:rsidR="00730A05" w:rsidRPr="00F949ED" w:rsidRDefault="00730A05" w:rsidP="00730A0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N=</w:t>
            </w:r>
            <w:r w:rsidR="00F949ED"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8,349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2160" w:type="dxa"/>
            <w:gridSpan w:val="2"/>
          </w:tcPr>
          <w:p w14:paraId="4A6B9260" w14:textId="7073B918" w:rsidR="00730A05" w:rsidRPr="005E4817" w:rsidRDefault="00730A05" w:rsidP="00730A0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5E4817"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9,413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990" w:type="dxa"/>
          </w:tcPr>
          <w:p w14:paraId="1BDB3A21" w14:textId="77777777" w:rsidR="00730A05" w:rsidRPr="00867C48" w:rsidRDefault="00730A05" w:rsidP="00730A0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EB46A5" w:rsidRPr="00867C48" w14:paraId="3FA7C6FC" w14:textId="3F58021E" w:rsidTr="00F96AEA">
        <w:tc>
          <w:tcPr>
            <w:tcW w:w="4135" w:type="dxa"/>
          </w:tcPr>
          <w:p w14:paraId="32A3EDEC" w14:textId="24EC3060" w:rsidR="00EB46A5" w:rsidRPr="00867C48" w:rsidRDefault="00EB46A5" w:rsidP="00EB46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080" w:type="dxa"/>
          </w:tcPr>
          <w:p w14:paraId="12D0685E" w14:textId="37FBC04F" w:rsidR="00EB46A5" w:rsidRPr="00F949ED" w:rsidRDefault="00EB46A5" w:rsidP="00EB46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55EB5644" w14:textId="2C028E12" w:rsidR="00EB46A5" w:rsidRPr="00F949ED" w:rsidRDefault="00EB46A5" w:rsidP="00EB46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1080" w:type="dxa"/>
          </w:tcPr>
          <w:p w14:paraId="7743938B" w14:textId="6F2760B3" w:rsidR="00EB46A5" w:rsidRPr="005E4817" w:rsidRDefault="00EB46A5" w:rsidP="00EB46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40595F3F" w14:textId="54B5AE0F" w:rsidR="00EB46A5" w:rsidRPr="005E4817" w:rsidRDefault="00EB46A5" w:rsidP="00EB46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990" w:type="dxa"/>
          </w:tcPr>
          <w:p w14:paraId="2E5601F4" w14:textId="2CCD7A76" w:rsidR="00EB46A5" w:rsidRPr="00867C48" w:rsidRDefault="00B55F58" w:rsidP="00EB46A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57</w:t>
            </w:r>
          </w:p>
        </w:tc>
      </w:tr>
      <w:tr w:rsidR="00EB46A5" w:rsidRPr="00867C48" w14:paraId="43EB8276" w14:textId="77777777" w:rsidTr="00F96AEA">
        <w:tc>
          <w:tcPr>
            <w:tcW w:w="4135" w:type="dxa"/>
          </w:tcPr>
          <w:p w14:paraId="47ACD708" w14:textId="19DA0B0C" w:rsidR="00EB46A5" w:rsidRPr="00867C48" w:rsidRDefault="00EB46A5" w:rsidP="00C34E2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</w:t>
            </w:r>
          </w:p>
        </w:tc>
        <w:tc>
          <w:tcPr>
            <w:tcW w:w="1080" w:type="dxa"/>
          </w:tcPr>
          <w:p w14:paraId="34F72E95" w14:textId="6CF89695" w:rsidR="00EB46A5" w:rsidRPr="00F949ED" w:rsidRDefault="00F949ED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2.53</w:t>
            </w:r>
          </w:p>
        </w:tc>
        <w:tc>
          <w:tcPr>
            <w:tcW w:w="1080" w:type="dxa"/>
          </w:tcPr>
          <w:p w14:paraId="4CC230A9" w14:textId="29923677" w:rsidR="00EB46A5" w:rsidRPr="00F949ED" w:rsidRDefault="00F949ED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11</w:t>
            </w:r>
          </w:p>
        </w:tc>
        <w:tc>
          <w:tcPr>
            <w:tcW w:w="1080" w:type="dxa"/>
          </w:tcPr>
          <w:p w14:paraId="15DF9B7A" w14:textId="261E5678" w:rsidR="00EB46A5" w:rsidRPr="005E4817" w:rsidRDefault="005E4817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.99</w:t>
            </w:r>
          </w:p>
        </w:tc>
        <w:tc>
          <w:tcPr>
            <w:tcW w:w="1080" w:type="dxa"/>
          </w:tcPr>
          <w:p w14:paraId="50D1ACAB" w14:textId="51936EFE" w:rsidR="00EB46A5" w:rsidRPr="005E4817" w:rsidRDefault="005E4817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15</w:t>
            </w:r>
          </w:p>
        </w:tc>
        <w:tc>
          <w:tcPr>
            <w:tcW w:w="990" w:type="dxa"/>
          </w:tcPr>
          <w:p w14:paraId="16D9FDD5" w14:textId="77777777" w:rsidR="00EB46A5" w:rsidRPr="00867C48" w:rsidRDefault="00EB46A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EB46A5" w:rsidRPr="00867C48" w14:paraId="7BD9E690" w14:textId="77777777" w:rsidTr="00F96AEA">
        <w:tc>
          <w:tcPr>
            <w:tcW w:w="4135" w:type="dxa"/>
          </w:tcPr>
          <w:p w14:paraId="13B1B69E" w14:textId="5CE68C8C" w:rsidR="00EB46A5" w:rsidRPr="00867C48" w:rsidRDefault="00EB46A5" w:rsidP="00C34E2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67C48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 x Visit</w:t>
            </w:r>
          </w:p>
        </w:tc>
        <w:tc>
          <w:tcPr>
            <w:tcW w:w="1080" w:type="dxa"/>
          </w:tcPr>
          <w:p w14:paraId="5F28A902" w14:textId="0445BC50" w:rsidR="00EB46A5" w:rsidRPr="00F949ED" w:rsidRDefault="00F949ED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.45</w:t>
            </w:r>
          </w:p>
        </w:tc>
        <w:tc>
          <w:tcPr>
            <w:tcW w:w="1080" w:type="dxa"/>
          </w:tcPr>
          <w:p w14:paraId="23B7792F" w14:textId="64C54610" w:rsidR="00EB46A5" w:rsidRPr="00F949ED" w:rsidRDefault="00F949ED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49E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23</w:t>
            </w:r>
          </w:p>
        </w:tc>
        <w:tc>
          <w:tcPr>
            <w:tcW w:w="1080" w:type="dxa"/>
          </w:tcPr>
          <w:p w14:paraId="14548308" w14:textId="2F4A2D87" w:rsidR="00EB46A5" w:rsidRPr="005E4817" w:rsidRDefault="005E4817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10</w:t>
            </w:r>
          </w:p>
        </w:tc>
        <w:tc>
          <w:tcPr>
            <w:tcW w:w="1080" w:type="dxa"/>
          </w:tcPr>
          <w:p w14:paraId="50B0B2E0" w14:textId="6D26B2A3" w:rsidR="00EB46A5" w:rsidRPr="005E4817" w:rsidRDefault="005E4817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96</w:t>
            </w:r>
          </w:p>
        </w:tc>
        <w:tc>
          <w:tcPr>
            <w:tcW w:w="990" w:type="dxa"/>
          </w:tcPr>
          <w:p w14:paraId="25CB1B0F" w14:textId="77777777" w:rsidR="00EB46A5" w:rsidRPr="00867C48" w:rsidRDefault="00EB46A5" w:rsidP="00C34E2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</w:tbl>
    <w:p w14:paraId="7BA4FDF9" w14:textId="0439509C" w:rsidR="000758C6" w:rsidRPr="00867C48" w:rsidRDefault="00547882" w:rsidP="005F2161">
      <w:pPr>
        <w:rPr>
          <w:rFonts w:ascii="Times New Roman" w:hAnsi="Times New Roman" w:cs="Times New Roman"/>
          <w:sz w:val="16"/>
          <w:szCs w:val="16"/>
          <w:highlight w:val="yellow"/>
        </w:rPr>
      </w:pPr>
      <w:r w:rsidRPr="00867C48">
        <w:rPr>
          <w:rFonts w:ascii="Times New Roman" w:hAnsi="Times New Roman" w:cs="Times New Roman"/>
          <w:sz w:val="16"/>
          <w:szCs w:val="16"/>
          <w:highlight w:val="yellow"/>
        </w:rPr>
        <w:t xml:space="preserve">* P value for the two-way interaction term between antidepressant use at enrollment (1993—1998) and depressive symptoms at enrollment (1993—1998) when included in a multivariable linear regression model that controls for sociodemographic, lifestyle, and health characteristics. </w:t>
      </w:r>
    </w:p>
    <w:p w14:paraId="0AEEE7F2" w14:textId="77777777" w:rsidR="00547882" w:rsidRPr="006127C2" w:rsidRDefault="00547882" w:rsidP="005F2161">
      <w:pPr>
        <w:rPr>
          <w:rFonts w:ascii="Times New Roman" w:hAnsi="Times New Roman" w:cs="Times New Roman"/>
          <w:b/>
          <w:bCs/>
          <w:sz w:val="16"/>
          <w:szCs w:val="16"/>
          <w:highlight w:val="yellow"/>
        </w:rPr>
      </w:pPr>
    </w:p>
    <w:p w14:paraId="5430EAB9" w14:textId="74696905" w:rsidR="000758C6" w:rsidRPr="006127C2" w:rsidRDefault="000758C6" w:rsidP="005F2161">
      <w:pPr>
        <w:rPr>
          <w:rFonts w:ascii="Times New Roman" w:hAnsi="Times New Roman" w:cs="Times New Roman"/>
          <w:sz w:val="16"/>
          <w:szCs w:val="16"/>
          <w:highlight w:val="yellow"/>
        </w:rPr>
      </w:pPr>
      <w:r w:rsidRPr="006127C2">
        <w:rPr>
          <w:rFonts w:ascii="Times New Roman" w:hAnsi="Times New Roman" w:cs="Times New Roman"/>
          <w:b/>
          <w:bCs/>
          <w:sz w:val="16"/>
          <w:szCs w:val="16"/>
          <w:highlight w:val="yellow"/>
        </w:rPr>
        <w:t>Table A.5.</w:t>
      </w:r>
      <w:r w:rsidRPr="006127C2">
        <w:rPr>
          <w:rFonts w:ascii="Times New Roman" w:hAnsi="Times New Roman" w:cs="Times New Roman"/>
          <w:sz w:val="16"/>
          <w:szCs w:val="16"/>
          <w:highlight w:val="yellow"/>
        </w:rPr>
        <w:t xml:space="preserve">  </w:t>
      </w:r>
      <w:r w:rsidR="00EB46A5" w:rsidRPr="006127C2">
        <w:rPr>
          <w:rFonts w:ascii="Times New Roman" w:hAnsi="Times New Roman" w:cs="Times New Roman"/>
          <w:sz w:val="16"/>
          <w:szCs w:val="16"/>
          <w:highlight w:val="yellow"/>
        </w:rPr>
        <w:t xml:space="preserve">Multiple linear regression models for relationships of </w:t>
      </w:r>
      <w:r w:rsidRPr="006127C2">
        <w:rPr>
          <w:rFonts w:ascii="Times New Roman" w:hAnsi="Times New Roman" w:cs="Times New Roman"/>
          <w:sz w:val="16"/>
          <w:szCs w:val="16"/>
          <w:highlight w:val="yellow"/>
        </w:rPr>
        <w:t xml:space="preserve">hypnotic use with </w:t>
      </w:r>
      <w:r w:rsidR="00EB46A5" w:rsidRPr="006127C2">
        <w:rPr>
          <w:rFonts w:ascii="Times New Roman" w:hAnsi="Times New Roman" w:cs="Times New Roman"/>
          <w:sz w:val="16"/>
          <w:szCs w:val="16"/>
          <w:highlight w:val="yellow"/>
        </w:rPr>
        <w:t xml:space="preserve">continuous </w:t>
      </w:r>
      <w:r w:rsidRPr="006127C2">
        <w:rPr>
          <w:rFonts w:ascii="Times New Roman" w:hAnsi="Times New Roman" w:cs="Times New Roman"/>
          <w:sz w:val="16"/>
          <w:szCs w:val="16"/>
          <w:highlight w:val="yellow"/>
        </w:rPr>
        <w:t>key physical function outcomes before and after stratifying by level of insomnia symptom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135"/>
        <w:gridCol w:w="1080"/>
        <w:gridCol w:w="1080"/>
        <w:gridCol w:w="1080"/>
        <w:gridCol w:w="1080"/>
        <w:gridCol w:w="990"/>
      </w:tblGrid>
      <w:tr w:rsidR="00EB46A5" w:rsidRPr="006127C2" w14:paraId="7209B1F3" w14:textId="77777777" w:rsidTr="00790D48">
        <w:tc>
          <w:tcPr>
            <w:tcW w:w="4135" w:type="dxa"/>
          </w:tcPr>
          <w:p w14:paraId="10AFEA96" w14:textId="77777777" w:rsidR="00EB46A5" w:rsidRPr="006127C2" w:rsidRDefault="00EB46A5" w:rsidP="00790D4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160" w:type="dxa"/>
            <w:gridSpan w:val="2"/>
          </w:tcPr>
          <w:p w14:paraId="47C73849" w14:textId="1E265BD1" w:rsidR="00EB46A5" w:rsidRPr="006127C2" w:rsidRDefault="00EB46A5" w:rsidP="00790D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Insomnia symptoms ≤ 9</w:t>
            </w:r>
          </w:p>
        </w:tc>
        <w:tc>
          <w:tcPr>
            <w:tcW w:w="2160" w:type="dxa"/>
            <w:gridSpan w:val="2"/>
          </w:tcPr>
          <w:p w14:paraId="40C72069" w14:textId="2C1AEB95" w:rsidR="00EB46A5" w:rsidRPr="006127C2" w:rsidRDefault="00EB46A5" w:rsidP="00790D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Insomnia symptoms &gt; 9</w:t>
            </w:r>
          </w:p>
        </w:tc>
        <w:tc>
          <w:tcPr>
            <w:tcW w:w="990" w:type="dxa"/>
          </w:tcPr>
          <w:p w14:paraId="32333875" w14:textId="4B8A383D" w:rsidR="00EB46A5" w:rsidRPr="006127C2" w:rsidRDefault="00EB46A5" w:rsidP="00790D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 </w:t>
            </w:r>
            <w:r w:rsidRPr="006127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vertAlign w:val="subscript"/>
              </w:rPr>
              <w:t>interaction</w:t>
            </w:r>
            <w:r w:rsidR="00547882" w:rsidRPr="006127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*</w:t>
            </w:r>
          </w:p>
        </w:tc>
      </w:tr>
      <w:tr w:rsidR="00547882" w:rsidRPr="006127C2" w14:paraId="5D27DD66" w14:textId="77777777" w:rsidTr="00790D48">
        <w:tc>
          <w:tcPr>
            <w:tcW w:w="4135" w:type="dxa"/>
          </w:tcPr>
          <w:p w14:paraId="4984E48F" w14:textId="77777777" w:rsidR="00547882" w:rsidRPr="005E4817" w:rsidRDefault="00547882" w:rsidP="005478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Self-reported physical function at enrollment </w:t>
            </w:r>
          </w:p>
          <w:p w14:paraId="78FCA21F" w14:textId="1005CC8D" w:rsidR="00547882" w:rsidRPr="005E4817" w:rsidRDefault="00547882" w:rsidP="005478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[</w:t>
            </w:r>
            <w:r w:rsidRPr="005E4817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  <w:highlight w:val="yellow"/>
              </w:rPr>
              <w:t>β (95% CI)</w:t>
            </w:r>
            <w:r w:rsidRPr="005E4817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]:</w:t>
            </w:r>
          </w:p>
        </w:tc>
        <w:tc>
          <w:tcPr>
            <w:tcW w:w="2160" w:type="dxa"/>
            <w:gridSpan w:val="2"/>
          </w:tcPr>
          <w:p w14:paraId="5B654693" w14:textId="1313460D" w:rsidR="009E481A" w:rsidRPr="005E4817" w:rsidRDefault="009E481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3,504</w:t>
            </w:r>
          </w:p>
          <w:p w14:paraId="0EE4805E" w14:textId="64D5129C" w:rsidR="00547882" w:rsidRPr="005E4817" w:rsidRDefault="009E481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0.57</w:t>
            </w:r>
            <w:r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547882"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4.46</w:t>
            </w:r>
            <w:r w:rsidR="00547882"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</w:t>
            </w:r>
            <w:r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3.30</w:t>
            </w:r>
            <w:r w:rsidR="00547882"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2160" w:type="dxa"/>
            <w:gridSpan w:val="2"/>
          </w:tcPr>
          <w:p w14:paraId="5F7812BF" w14:textId="0F869AC5" w:rsidR="009E481A" w:rsidRPr="005E4817" w:rsidRDefault="009E481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,053</w:t>
            </w:r>
          </w:p>
          <w:p w14:paraId="6F1D486C" w14:textId="17366EA3" w:rsidR="00547882" w:rsidRPr="005E4817" w:rsidRDefault="009E481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1.58</w:t>
            </w:r>
            <w:r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547882"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6.11</w:t>
            </w:r>
            <w:r w:rsidR="00547882"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</w:t>
            </w:r>
            <w:r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Pr="005E481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2.96</w:t>
            </w:r>
            <w:r w:rsidR="00547882"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0" w:type="dxa"/>
          </w:tcPr>
          <w:p w14:paraId="517052DE" w14:textId="7BDE9FC0" w:rsidR="00547882" w:rsidRPr="005E4817" w:rsidRDefault="000A0DC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55</w:t>
            </w:r>
          </w:p>
        </w:tc>
      </w:tr>
      <w:tr w:rsidR="00547882" w:rsidRPr="006127C2" w14:paraId="50E14E93" w14:textId="77777777" w:rsidTr="00790D48">
        <w:tc>
          <w:tcPr>
            <w:tcW w:w="4135" w:type="dxa"/>
          </w:tcPr>
          <w:p w14:paraId="5D656839" w14:textId="69EFE97C" w:rsidR="00547882" w:rsidRPr="005E4817" w:rsidRDefault="00547882" w:rsidP="005478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5E4817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erformance-based physical function at Long-Life Study visit [</w:t>
            </w:r>
            <w:r w:rsidRPr="005E4817">
              <w:rPr>
                <w:rFonts w:ascii="Times New Roman" w:eastAsia="MyriadPro-Light" w:hAnsi="Times New Roman" w:cs="Times New Roman"/>
                <w:b/>
                <w:bCs/>
                <w:sz w:val="16"/>
                <w:szCs w:val="16"/>
                <w:highlight w:val="yellow"/>
              </w:rPr>
              <w:t>β (95% CI)</w:t>
            </w:r>
            <w:r w:rsidRPr="005E4817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]:</w:t>
            </w:r>
          </w:p>
        </w:tc>
        <w:tc>
          <w:tcPr>
            <w:tcW w:w="2160" w:type="dxa"/>
            <w:gridSpan w:val="2"/>
          </w:tcPr>
          <w:p w14:paraId="353197CE" w14:textId="4F841E03" w:rsidR="000A0DC8" w:rsidRPr="00645208" w:rsidRDefault="000A0DC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645208" w:rsidRPr="0064520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3,504</w:t>
            </w:r>
          </w:p>
          <w:p w14:paraId="165C2834" w14:textId="05595CA7" w:rsidR="00547882" w:rsidRPr="00645208" w:rsidRDefault="0064520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4520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0.01</w:t>
            </w:r>
            <w:r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547882"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 w:rsidRPr="0064520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0.66</w:t>
            </w:r>
            <w:r w:rsidR="00547882"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</w:t>
            </w:r>
            <w:r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Pr="0064520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64</w:t>
            </w:r>
            <w:r w:rsidR="00547882" w:rsidRPr="0064520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2160" w:type="dxa"/>
            <w:gridSpan w:val="2"/>
          </w:tcPr>
          <w:p w14:paraId="387B3C6B" w14:textId="05A6F2E9" w:rsidR="000A0DC8" w:rsidRPr="004B2ED3" w:rsidRDefault="000A0DC8" w:rsidP="000A0DC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2ED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4B2ED3" w:rsidRPr="004B2ED3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,053</w:t>
            </w:r>
          </w:p>
          <w:p w14:paraId="687F1008" w14:textId="18286EE5" w:rsidR="00547882" w:rsidRPr="004B2ED3" w:rsidRDefault="004B2ED3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2ED3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0.15</w:t>
            </w:r>
            <w:r w:rsidRPr="004B2ED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547882" w:rsidRPr="004B2ED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 w:rsidRPr="004B2ED3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-0.81</w:t>
            </w:r>
            <w:r w:rsidR="00547882" w:rsidRPr="004B2ED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</w:t>
            </w:r>
            <w:r w:rsidRPr="004B2ED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Pr="004B2ED3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52</w:t>
            </w:r>
            <w:r w:rsidR="00547882" w:rsidRPr="004B2ED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0" w:type="dxa"/>
          </w:tcPr>
          <w:p w14:paraId="6D96E523" w14:textId="7A2635F9" w:rsidR="00547882" w:rsidRPr="005E4817" w:rsidRDefault="00320BBD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69</w:t>
            </w:r>
          </w:p>
        </w:tc>
      </w:tr>
      <w:tr w:rsidR="00547882" w:rsidRPr="006127C2" w14:paraId="19075ADE" w14:textId="77777777" w:rsidTr="00790D48">
        <w:tc>
          <w:tcPr>
            <w:tcW w:w="4135" w:type="dxa"/>
          </w:tcPr>
          <w:p w14:paraId="6E9035BE" w14:textId="6B666D35" w:rsidR="00547882" w:rsidRPr="006127C2" w:rsidRDefault="00547882" w:rsidP="0054788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Repeated measures of performance-based physical function:</w:t>
            </w:r>
          </w:p>
        </w:tc>
        <w:tc>
          <w:tcPr>
            <w:tcW w:w="2160" w:type="dxa"/>
            <w:gridSpan w:val="2"/>
          </w:tcPr>
          <w:p w14:paraId="2D6A99C9" w14:textId="77777777" w:rsidR="00547882" w:rsidRPr="006127C2" w:rsidRDefault="00547882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160" w:type="dxa"/>
            <w:gridSpan w:val="2"/>
          </w:tcPr>
          <w:p w14:paraId="6D9A6CE3" w14:textId="77777777" w:rsidR="00547882" w:rsidRPr="006127C2" w:rsidRDefault="00547882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</w:tcPr>
          <w:p w14:paraId="58503B7F" w14:textId="77777777" w:rsidR="00547882" w:rsidRPr="006127C2" w:rsidRDefault="00547882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9E481A" w:rsidRPr="006127C2" w14:paraId="7889EE96" w14:textId="77777777" w:rsidTr="00790D48">
        <w:tc>
          <w:tcPr>
            <w:tcW w:w="4135" w:type="dxa"/>
          </w:tcPr>
          <w:p w14:paraId="7C2E351D" w14:textId="18FCD1B1" w:rsidR="009E481A" w:rsidRPr="006127C2" w:rsidRDefault="009E481A" w:rsidP="0054788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Grip strength:</w:t>
            </w:r>
          </w:p>
        </w:tc>
        <w:tc>
          <w:tcPr>
            <w:tcW w:w="2160" w:type="dxa"/>
            <w:gridSpan w:val="2"/>
          </w:tcPr>
          <w:p w14:paraId="13B899E4" w14:textId="6C13263F" w:rsidR="009E481A" w:rsidRPr="00F419FD" w:rsidRDefault="009E481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C44172"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3,155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2160" w:type="dxa"/>
            <w:gridSpan w:val="2"/>
          </w:tcPr>
          <w:p w14:paraId="2BF47926" w14:textId="1BE3CBD5" w:rsidR="009E481A" w:rsidRPr="00F42958" w:rsidRDefault="00226E9E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295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F42958" w:rsidRPr="00F4295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4,688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990" w:type="dxa"/>
          </w:tcPr>
          <w:p w14:paraId="5CD87EEB" w14:textId="77777777" w:rsidR="009E481A" w:rsidRPr="006127C2" w:rsidRDefault="009E481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47882" w:rsidRPr="006127C2" w14:paraId="4140041A" w14:textId="77777777" w:rsidTr="00396706">
        <w:tc>
          <w:tcPr>
            <w:tcW w:w="4135" w:type="dxa"/>
          </w:tcPr>
          <w:p w14:paraId="4A35C76C" w14:textId="47EE3890" w:rsidR="00547882" w:rsidRPr="006127C2" w:rsidRDefault="00547882" w:rsidP="005478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</w:t>
            </w:r>
          </w:p>
        </w:tc>
        <w:tc>
          <w:tcPr>
            <w:tcW w:w="1080" w:type="dxa"/>
          </w:tcPr>
          <w:p w14:paraId="34946A9D" w14:textId="3E0718A5" w:rsidR="00547882" w:rsidRPr="00F419FD" w:rsidRDefault="00547882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0C304CBC" w14:textId="31493D78" w:rsidR="00547882" w:rsidRPr="00F419FD" w:rsidRDefault="00547882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1080" w:type="dxa"/>
          </w:tcPr>
          <w:p w14:paraId="274B6299" w14:textId="63AC2CE6" w:rsidR="00547882" w:rsidRPr="00F42958" w:rsidRDefault="00547882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4295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33FC7B40" w14:textId="5F4366A5" w:rsidR="00547882" w:rsidRPr="00F42958" w:rsidRDefault="00547882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42958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990" w:type="dxa"/>
          </w:tcPr>
          <w:p w14:paraId="78110D81" w14:textId="72BFE146" w:rsidR="00547882" w:rsidRPr="00906AA7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06AA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006</w:t>
            </w:r>
          </w:p>
        </w:tc>
      </w:tr>
      <w:tr w:rsidR="00547882" w:rsidRPr="006127C2" w14:paraId="20AC62ED" w14:textId="77777777" w:rsidTr="00396706">
        <w:tc>
          <w:tcPr>
            <w:tcW w:w="4135" w:type="dxa"/>
          </w:tcPr>
          <w:p w14:paraId="4FEA2532" w14:textId="77777777" w:rsidR="00547882" w:rsidRPr="006127C2" w:rsidRDefault="00547882" w:rsidP="0054788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</w:t>
            </w:r>
          </w:p>
        </w:tc>
        <w:tc>
          <w:tcPr>
            <w:tcW w:w="1080" w:type="dxa"/>
          </w:tcPr>
          <w:p w14:paraId="6276B2B7" w14:textId="109B4FB1" w:rsidR="00547882" w:rsidRPr="00F419FD" w:rsidRDefault="00F419FD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4.31</w:t>
            </w:r>
          </w:p>
        </w:tc>
        <w:tc>
          <w:tcPr>
            <w:tcW w:w="1080" w:type="dxa"/>
          </w:tcPr>
          <w:p w14:paraId="64A1E181" w14:textId="62A50D61" w:rsidR="00547882" w:rsidRPr="00F419FD" w:rsidRDefault="00F419FD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038</w:t>
            </w:r>
          </w:p>
        </w:tc>
        <w:tc>
          <w:tcPr>
            <w:tcW w:w="1080" w:type="dxa"/>
          </w:tcPr>
          <w:p w14:paraId="487BB2A8" w14:textId="1B4E32C6" w:rsidR="00547882" w:rsidRPr="00F42958" w:rsidRDefault="00F4295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295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4.15</w:t>
            </w:r>
          </w:p>
        </w:tc>
        <w:tc>
          <w:tcPr>
            <w:tcW w:w="1080" w:type="dxa"/>
          </w:tcPr>
          <w:p w14:paraId="3154F2BF" w14:textId="4DD28797" w:rsidR="00547882" w:rsidRPr="00F42958" w:rsidRDefault="00F4295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295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042</w:t>
            </w:r>
          </w:p>
        </w:tc>
        <w:tc>
          <w:tcPr>
            <w:tcW w:w="990" w:type="dxa"/>
          </w:tcPr>
          <w:p w14:paraId="22F15DE8" w14:textId="77777777" w:rsidR="00547882" w:rsidRPr="006127C2" w:rsidRDefault="00547882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47882" w:rsidRPr="006127C2" w14:paraId="58658DF1" w14:textId="77777777" w:rsidTr="00396706">
        <w:tc>
          <w:tcPr>
            <w:tcW w:w="4135" w:type="dxa"/>
          </w:tcPr>
          <w:p w14:paraId="105BE92E" w14:textId="77777777" w:rsidR="00547882" w:rsidRPr="006127C2" w:rsidRDefault="00547882" w:rsidP="0054788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 x Visit</w:t>
            </w:r>
          </w:p>
        </w:tc>
        <w:tc>
          <w:tcPr>
            <w:tcW w:w="1080" w:type="dxa"/>
          </w:tcPr>
          <w:p w14:paraId="63691885" w14:textId="04A121D1" w:rsidR="00547882" w:rsidRPr="00F419FD" w:rsidRDefault="00F419FD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07</w:t>
            </w:r>
          </w:p>
        </w:tc>
        <w:tc>
          <w:tcPr>
            <w:tcW w:w="1080" w:type="dxa"/>
          </w:tcPr>
          <w:p w14:paraId="310D3D56" w14:textId="3643BAEB" w:rsidR="00547882" w:rsidRPr="00F419FD" w:rsidRDefault="00F419FD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97</w:t>
            </w:r>
          </w:p>
        </w:tc>
        <w:tc>
          <w:tcPr>
            <w:tcW w:w="1080" w:type="dxa"/>
          </w:tcPr>
          <w:p w14:paraId="48C0FC25" w14:textId="25CDEC6F" w:rsidR="00547882" w:rsidRPr="00F42958" w:rsidRDefault="00F4295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2958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52</w:t>
            </w:r>
          </w:p>
        </w:tc>
        <w:tc>
          <w:tcPr>
            <w:tcW w:w="1080" w:type="dxa"/>
          </w:tcPr>
          <w:p w14:paraId="63F6EBD9" w14:textId="0C3F106A" w:rsidR="00547882" w:rsidRPr="00F42958" w:rsidRDefault="00F42958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295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66</w:t>
            </w:r>
          </w:p>
        </w:tc>
        <w:tc>
          <w:tcPr>
            <w:tcW w:w="990" w:type="dxa"/>
          </w:tcPr>
          <w:p w14:paraId="12C2DB59" w14:textId="77777777" w:rsidR="00547882" w:rsidRPr="006127C2" w:rsidRDefault="00547882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906AA7" w:rsidRPr="006127C2" w14:paraId="48C5B01C" w14:textId="77777777" w:rsidTr="00396706">
        <w:tc>
          <w:tcPr>
            <w:tcW w:w="4135" w:type="dxa"/>
          </w:tcPr>
          <w:p w14:paraId="6B2CECB4" w14:textId="77777777" w:rsidR="00906AA7" w:rsidRPr="006127C2" w:rsidRDefault="00906AA7" w:rsidP="00547882">
            <w:pPr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3581AD47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4AE1483F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3F9D6F5B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15C5C111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</w:tcPr>
          <w:p w14:paraId="5E8C55D5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9E481A" w:rsidRPr="006127C2" w14:paraId="7A171CFB" w14:textId="77777777" w:rsidTr="002F0875">
        <w:tc>
          <w:tcPr>
            <w:tcW w:w="4135" w:type="dxa"/>
          </w:tcPr>
          <w:p w14:paraId="4FB8597D" w14:textId="378D545E" w:rsidR="009E481A" w:rsidRPr="006127C2" w:rsidRDefault="009E481A" w:rsidP="00547882">
            <w:pPr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Chair stand:</w:t>
            </w:r>
          </w:p>
        </w:tc>
        <w:tc>
          <w:tcPr>
            <w:tcW w:w="2160" w:type="dxa"/>
            <w:gridSpan w:val="2"/>
          </w:tcPr>
          <w:p w14:paraId="40CC8C24" w14:textId="2575DF5B" w:rsidR="009E481A" w:rsidRPr="00F419FD" w:rsidRDefault="009E481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F419FD"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2,408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2160" w:type="dxa"/>
            <w:gridSpan w:val="2"/>
          </w:tcPr>
          <w:p w14:paraId="00675F1D" w14:textId="30BEDF3D" w:rsidR="009E481A" w:rsidRPr="002D5BDA" w:rsidRDefault="009E481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2D5BDA" w:rsidRPr="002D5BD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4,375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990" w:type="dxa"/>
          </w:tcPr>
          <w:p w14:paraId="18B886C6" w14:textId="77777777" w:rsidR="009E481A" w:rsidRPr="006127C2" w:rsidRDefault="009E481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47882" w:rsidRPr="006127C2" w14:paraId="39688B35" w14:textId="77777777" w:rsidTr="00396706">
        <w:tc>
          <w:tcPr>
            <w:tcW w:w="4135" w:type="dxa"/>
          </w:tcPr>
          <w:p w14:paraId="4B03419F" w14:textId="6FF8D196" w:rsidR="00547882" w:rsidRPr="006127C2" w:rsidRDefault="00547882" w:rsidP="005478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</w:t>
            </w:r>
          </w:p>
        </w:tc>
        <w:tc>
          <w:tcPr>
            <w:tcW w:w="1080" w:type="dxa"/>
          </w:tcPr>
          <w:p w14:paraId="4AA4C0E1" w14:textId="61C80207" w:rsidR="00547882" w:rsidRPr="00F419FD" w:rsidRDefault="00547882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56F96041" w14:textId="5102B3CA" w:rsidR="00547882" w:rsidRPr="00F419FD" w:rsidRDefault="00547882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1080" w:type="dxa"/>
          </w:tcPr>
          <w:p w14:paraId="3F0EDB1A" w14:textId="37C5A1C8" w:rsidR="00547882" w:rsidRPr="002D5BDA" w:rsidRDefault="00547882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37EE823E" w14:textId="33DC4754" w:rsidR="00547882" w:rsidRPr="002D5BDA" w:rsidRDefault="00547882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990" w:type="dxa"/>
          </w:tcPr>
          <w:p w14:paraId="54075C30" w14:textId="272676CB" w:rsidR="00547882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15</w:t>
            </w:r>
          </w:p>
        </w:tc>
      </w:tr>
      <w:tr w:rsidR="00547882" w:rsidRPr="006127C2" w14:paraId="7C77549B" w14:textId="77777777" w:rsidTr="00396706">
        <w:tc>
          <w:tcPr>
            <w:tcW w:w="4135" w:type="dxa"/>
          </w:tcPr>
          <w:p w14:paraId="7AB14E10" w14:textId="77777777" w:rsidR="00547882" w:rsidRPr="006127C2" w:rsidRDefault="00547882" w:rsidP="0054788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</w:t>
            </w:r>
          </w:p>
        </w:tc>
        <w:tc>
          <w:tcPr>
            <w:tcW w:w="1080" w:type="dxa"/>
          </w:tcPr>
          <w:p w14:paraId="0D39B2BA" w14:textId="033A84E2" w:rsidR="00547882" w:rsidRPr="00F419FD" w:rsidRDefault="00F419FD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3.49</w:t>
            </w:r>
          </w:p>
        </w:tc>
        <w:tc>
          <w:tcPr>
            <w:tcW w:w="1080" w:type="dxa"/>
          </w:tcPr>
          <w:p w14:paraId="7F0CA588" w14:textId="60766A41" w:rsidR="00547882" w:rsidRPr="00F419FD" w:rsidRDefault="00F419FD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062</w:t>
            </w:r>
          </w:p>
        </w:tc>
        <w:tc>
          <w:tcPr>
            <w:tcW w:w="1080" w:type="dxa"/>
          </w:tcPr>
          <w:p w14:paraId="4CBB799B" w14:textId="573A6BF4" w:rsidR="00547882" w:rsidRPr="002D5BDA" w:rsidRDefault="002D5BD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17</w:t>
            </w:r>
          </w:p>
        </w:tc>
        <w:tc>
          <w:tcPr>
            <w:tcW w:w="1080" w:type="dxa"/>
          </w:tcPr>
          <w:p w14:paraId="23375E00" w14:textId="5D204BD3" w:rsidR="00547882" w:rsidRPr="002D5BDA" w:rsidRDefault="002D5BD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68</w:t>
            </w:r>
          </w:p>
        </w:tc>
        <w:tc>
          <w:tcPr>
            <w:tcW w:w="990" w:type="dxa"/>
          </w:tcPr>
          <w:p w14:paraId="1E1DE8C3" w14:textId="77777777" w:rsidR="00547882" w:rsidRPr="006127C2" w:rsidRDefault="00547882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47882" w:rsidRPr="006127C2" w14:paraId="29A7D4E0" w14:textId="77777777" w:rsidTr="00396706">
        <w:tc>
          <w:tcPr>
            <w:tcW w:w="4135" w:type="dxa"/>
          </w:tcPr>
          <w:p w14:paraId="08F5C15D" w14:textId="77777777" w:rsidR="00547882" w:rsidRPr="006127C2" w:rsidRDefault="00547882" w:rsidP="0054788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 x Visit</w:t>
            </w:r>
          </w:p>
        </w:tc>
        <w:tc>
          <w:tcPr>
            <w:tcW w:w="1080" w:type="dxa"/>
          </w:tcPr>
          <w:p w14:paraId="53BB9967" w14:textId="3CCACD04" w:rsidR="00547882" w:rsidRPr="00F419FD" w:rsidRDefault="00F419FD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.52</w:t>
            </w:r>
          </w:p>
        </w:tc>
        <w:tc>
          <w:tcPr>
            <w:tcW w:w="1080" w:type="dxa"/>
          </w:tcPr>
          <w:p w14:paraId="5707B46C" w14:textId="2DF5720C" w:rsidR="00547882" w:rsidRPr="00F419FD" w:rsidRDefault="00F419FD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9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21</w:t>
            </w:r>
          </w:p>
        </w:tc>
        <w:tc>
          <w:tcPr>
            <w:tcW w:w="1080" w:type="dxa"/>
          </w:tcPr>
          <w:p w14:paraId="09A75C78" w14:textId="27F8C3B0" w:rsidR="00547882" w:rsidRPr="002D5BDA" w:rsidRDefault="002D5BD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15</w:t>
            </w:r>
          </w:p>
        </w:tc>
        <w:tc>
          <w:tcPr>
            <w:tcW w:w="1080" w:type="dxa"/>
          </w:tcPr>
          <w:p w14:paraId="5DA17072" w14:textId="2EEA404B" w:rsidR="00547882" w:rsidRPr="002D5BDA" w:rsidRDefault="002D5BD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93</w:t>
            </w:r>
          </w:p>
        </w:tc>
        <w:tc>
          <w:tcPr>
            <w:tcW w:w="990" w:type="dxa"/>
          </w:tcPr>
          <w:p w14:paraId="15639DC2" w14:textId="77777777" w:rsidR="00547882" w:rsidRPr="006127C2" w:rsidRDefault="00547882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906AA7" w:rsidRPr="006127C2" w14:paraId="3FD24277" w14:textId="77777777" w:rsidTr="00396706">
        <w:tc>
          <w:tcPr>
            <w:tcW w:w="4135" w:type="dxa"/>
          </w:tcPr>
          <w:p w14:paraId="25C7DBAC" w14:textId="77777777" w:rsidR="00906AA7" w:rsidRPr="006127C2" w:rsidRDefault="00906AA7" w:rsidP="00547882">
            <w:pPr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7F432188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4D6A6C9F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06D5E050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560B1AA7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</w:tcPr>
          <w:p w14:paraId="030A5E5A" w14:textId="77777777" w:rsidR="00906AA7" w:rsidRPr="006127C2" w:rsidRDefault="00906AA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04465" w:rsidRPr="006127C2" w14:paraId="1F186282" w14:textId="77777777" w:rsidTr="008571D7">
        <w:tc>
          <w:tcPr>
            <w:tcW w:w="4135" w:type="dxa"/>
          </w:tcPr>
          <w:p w14:paraId="269E4E19" w14:textId="77777777" w:rsidR="00204465" w:rsidRPr="006127C2" w:rsidRDefault="00204465" w:rsidP="005478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 </w:t>
            </w:r>
            <w:r w:rsidRPr="006127C2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Gait speed:</w:t>
            </w:r>
          </w:p>
        </w:tc>
        <w:tc>
          <w:tcPr>
            <w:tcW w:w="2160" w:type="dxa"/>
            <w:gridSpan w:val="2"/>
          </w:tcPr>
          <w:p w14:paraId="2226DBD1" w14:textId="45F95D49" w:rsidR="00204465" w:rsidRPr="004B4B6B" w:rsidRDefault="00204465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4B4B6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4B4B6B" w:rsidRPr="004B4B6B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3,117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2160" w:type="dxa"/>
            <w:gridSpan w:val="2"/>
          </w:tcPr>
          <w:p w14:paraId="47CBA662" w14:textId="68E8D9AF" w:rsidR="00204465" w:rsidRPr="002D5BDA" w:rsidRDefault="00204465" w:rsidP="005478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=</w:t>
            </w:r>
            <w:r w:rsidR="002D5BDA" w:rsidRPr="002D5BD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4,645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 xml:space="preserve"> </w:t>
            </w:r>
            <w:r w:rsidR="007705C5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observations</w:t>
            </w:r>
          </w:p>
        </w:tc>
        <w:tc>
          <w:tcPr>
            <w:tcW w:w="990" w:type="dxa"/>
          </w:tcPr>
          <w:p w14:paraId="6ABAE60D" w14:textId="15440199" w:rsidR="00204465" w:rsidRPr="006127C2" w:rsidRDefault="00B45C57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08</w:t>
            </w:r>
          </w:p>
        </w:tc>
      </w:tr>
      <w:tr w:rsidR="00204465" w:rsidRPr="006127C2" w14:paraId="702EA41F" w14:textId="77777777" w:rsidTr="00396706">
        <w:tc>
          <w:tcPr>
            <w:tcW w:w="4135" w:type="dxa"/>
          </w:tcPr>
          <w:p w14:paraId="7AEDF066" w14:textId="77777777" w:rsidR="00204465" w:rsidRPr="006127C2" w:rsidRDefault="00204465" w:rsidP="0020446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14:paraId="152C6986" w14:textId="41DBFBD0" w:rsidR="00204465" w:rsidRPr="004B4B6B" w:rsidRDefault="00204465" w:rsidP="002044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4B4B6B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63D905E1" w14:textId="2F583BF8" w:rsidR="00204465" w:rsidRPr="004B4B6B" w:rsidRDefault="00204465" w:rsidP="002044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4B4B6B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1080" w:type="dxa"/>
          </w:tcPr>
          <w:p w14:paraId="17C37E87" w14:textId="04BF3B1E" w:rsidR="00204465" w:rsidRPr="002D5BDA" w:rsidRDefault="00204465" w:rsidP="002044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F</w:t>
            </w:r>
          </w:p>
        </w:tc>
        <w:tc>
          <w:tcPr>
            <w:tcW w:w="1080" w:type="dxa"/>
          </w:tcPr>
          <w:p w14:paraId="41D9C933" w14:textId="374B9F80" w:rsidR="00204465" w:rsidRPr="002D5BDA" w:rsidRDefault="00204465" w:rsidP="002044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990" w:type="dxa"/>
          </w:tcPr>
          <w:p w14:paraId="5B08804B" w14:textId="77777777" w:rsidR="00204465" w:rsidRPr="006127C2" w:rsidRDefault="00204465" w:rsidP="0020446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47882" w:rsidRPr="006127C2" w14:paraId="21A14067" w14:textId="77777777" w:rsidTr="00396706">
        <w:tc>
          <w:tcPr>
            <w:tcW w:w="4135" w:type="dxa"/>
          </w:tcPr>
          <w:p w14:paraId="0587CA48" w14:textId="77777777" w:rsidR="00547882" w:rsidRPr="006127C2" w:rsidRDefault="00547882" w:rsidP="0054788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</w:t>
            </w:r>
          </w:p>
        </w:tc>
        <w:tc>
          <w:tcPr>
            <w:tcW w:w="1080" w:type="dxa"/>
          </w:tcPr>
          <w:p w14:paraId="4316C4D9" w14:textId="780166F2" w:rsidR="00547882" w:rsidRPr="004B4B6B" w:rsidRDefault="004B4B6B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4B6B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.61</w:t>
            </w:r>
          </w:p>
        </w:tc>
        <w:tc>
          <w:tcPr>
            <w:tcW w:w="1080" w:type="dxa"/>
          </w:tcPr>
          <w:p w14:paraId="4567D059" w14:textId="0F2A7DCA" w:rsidR="00547882" w:rsidRPr="004B4B6B" w:rsidRDefault="004B4B6B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4B6B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20</w:t>
            </w:r>
          </w:p>
        </w:tc>
        <w:tc>
          <w:tcPr>
            <w:tcW w:w="1080" w:type="dxa"/>
          </w:tcPr>
          <w:p w14:paraId="454E2017" w14:textId="2CF363EC" w:rsidR="00547882" w:rsidRPr="002D5BDA" w:rsidRDefault="002D5BD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1.62</w:t>
            </w:r>
          </w:p>
        </w:tc>
        <w:tc>
          <w:tcPr>
            <w:tcW w:w="1080" w:type="dxa"/>
          </w:tcPr>
          <w:p w14:paraId="3AB0B5E8" w14:textId="07A86330" w:rsidR="00547882" w:rsidRPr="002D5BDA" w:rsidRDefault="002D5BD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20</w:t>
            </w:r>
          </w:p>
        </w:tc>
        <w:tc>
          <w:tcPr>
            <w:tcW w:w="990" w:type="dxa"/>
          </w:tcPr>
          <w:p w14:paraId="283F5B60" w14:textId="77777777" w:rsidR="00547882" w:rsidRPr="006127C2" w:rsidRDefault="00547882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47882" w:rsidRPr="006127C2" w14:paraId="2C59FA8D" w14:textId="77777777" w:rsidTr="00396706">
        <w:tc>
          <w:tcPr>
            <w:tcW w:w="4135" w:type="dxa"/>
          </w:tcPr>
          <w:p w14:paraId="423070AE" w14:textId="77777777" w:rsidR="00547882" w:rsidRPr="006127C2" w:rsidRDefault="00547882" w:rsidP="0054788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127C2">
              <w:rPr>
                <w:rFonts w:ascii="Times New Roman" w:eastAsia="MyriadPro-Light" w:hAnsi="Times New Roman" w:cs="Times New Roman"/>
                <w:sz w:val="16"/>
                <w:szCs w:val="16"/>
                <w:highlight w:val="yellow"/>
              </w:rPr>
              <w:t xml:space="preserve">       Medication x Visit</w:t>
            </w:r>
          </w:p>
        </w:tc>
        <w:tc>
          <w:tcPr>
            <w:tcW w:w="1080" w:type="dxa"/>
          </w:tcPr>
          <w:p w14:paraId="3D68E5C4" w14:textId="4241CAC7" w:rsidR="00547882" w:rsidRPr="004B4B6B" w:rsidRDefault="004B4B6B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4B6B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52</w:t>
            </w:r>
          </w:p>
        </w:tc>
        <w:tc>
          <w:tcPr>
            <w:tcW w:w="1080" w:type="dxa"/>
          </w:tcPr>
          <w:p w14:paraId="575FA511" w14:textId="208C52F6" w:rsidR="00547882" w:rsidRPr="004B4B6B" w:rsidRDefault="004B4B6B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4B6B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66</w:t>
            </w:r>
          </w:p>
        </w:tc>
        <w:tc>
          <w:tcPr>
            <w:tcW w:w="1080" w:type="dxa"/>
          </w:tcPr>
          <w:p w14:paraId="76B4CD66" w14:textId="26AB12BD" w:rsidR="00547882" w:rsidRPr="002D5BDA" w:rsidRDefault="002D5BD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37</w:t>
            </w:r>
          </w:p>
        </w:tc>
        <w:tc>
          <w:tcPr>
            <w:tcW w:w="1080" w:type="dxa"/>
          </w:tcPr>
          <w:p w14:paraId="0B4C5F8F" w14:textId="02BAC9C3" w:rsidR="00547882" w:rsidRPr="002D5BDA" w:rsidRDefault="002D5BDA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D5BD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shd w:val="clear" w:color="auto" w:fill="FFFFFF"/>
              </w:rPr>
              <w:t>0.77</w:t>
            </w:r>
          </w:p>
        </w:tc>
        <w:tc>
          <w:tcPr>
            <w:tcW w:w="990" w:type="dxa"/>
          </w:tcPr>
          <w:p w14:paraId="0BFAB763" w14:textId="77777777" w:rsidR="00547882" w:rsidRPr="006127C2" w:rsidRDefault="00547882" w:rsidP="0054788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</w:tbl>
    <w:p w14:paraId="19AD4C3A" w14:textId="4DB6C9ED" w:rsidR="00547882" w:rsidRPr="00547882" w:rsidRDefault="00547882" w:rsidP="00547882">
      <w:pPr>
        <w:rPr>
          <w:rFonts w:ascii="Times New Roman" w:hAnsi="Times New Roman" w:cs="Times New Roman"/>
          <w:sz w:val="16"/>
          <w:szCs w:val="16"/>
        </w:rPr>
      </w:pPr>
      <w:r w:rsidRPr="006127C2">
        <w:rPr>
          <w:rFonts w:ascii="Times New Roman" w:hAnsi="Times New Roman" w:cs="Times New Roman"/>
          <w:sz w:val="16"/>
          <w:szCs w:val="16"/>
          <w:highlight w:val="yellow"/>
        </w:rPr>
        <w:t>* P value for the two-way interaction term between hypnotic use at enrollment (1993—1998) and insomnia symptoms at enrollment (1993—1998) when included in a multivariable linear regression model that controls for sociodemographic, lifestyle, and health characteristics.</w:t>
      </w:r>
      <w:r w:rsidRPr="00547882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995A85F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p w14:paraId="2AB36937" w14:textId="77777777" w:rsidR="000758C6" w:rsidRDefault="000758C6" w:rsidP="005F2161">
      <w:pPr>
        <w:rPr>
          <w:rFonts w:ascii="Times New Roman" w:hAnsi="Times New Roman" w:cs="Times New Roman"/>
          <w:sz w:val="16"/>
          <w:szCs w:val="16"/>
        </w:rPr>
      </w:pPr>
    </w:p>
    <w:sectPr w:rsidR="000758C6" w:rsidSect="00C8209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2D04B" w14:textId="77777777" w:rsidR="00C8209C" w:rsidRDefault="00C8209C">
      <w:pPr>
        <w:spacing w:after="0" w:line="240" w:lineRule="auto"/>
      </w:pPr>
      <w:r>
        <w:separator/>
      </w:r>
    </w:p>
  </w:endnote>
  <w:endnote w:type="continuationSeparator" w:id="0">
    <w:p w14:paraId="23DC4D35" w14:textId="77777777" w:rsidR="00C8209C" w:rsidRDefault="00C82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2002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9FC95" w14:textId="77777777" w:rsidR="0086249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FBCD5F" w14:textId="77777777" w:rsidR="00862499" w:rsidRDefault="008624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129E3" w14:textId="77777777" w:rsidR="00C8209C" w:rsidRDefault="00C8209C">
      <w:pPr>
        <w:spacing w:after="0" w:line="240" w:lineRule="auto"/>
      </w:pPr>
      <w:r>
        <w:separator/>
      </w:r>
    </w:p>
  </w:footnote>
  <w:footnote w:type="continuationSeparator" w:id="0">
    <w:p w14:paraId="26DE4961" w14:textId="77777777" w:rsidR="00C8209C" w:rsidRDefault="00C82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61"/>
    <w:rsid w:val="000020DA"/>
    <w:rsid w:val="00033DFD"/>
    <w:rsid w:val="0005352F"/>
    <w:rsid w:val="0007243F"/>
    <w:rsid w:val="000758C6"/>
    <w:rsid w:val="000A0DC8"/>
    <w:rsid w:val="000D5D0D"/>
    <w:rsid w:val="000F52F3"/>
    <w:rsid w:val="001C2977"/>
    <w:rsid w:val="00204465"/>
    <w:rsid w:val="00226E9E"/>
    <w:rsid w:val="002D5BDA"/>
    <w:rsid w:val="003111F4"/>
    <w:rsid w:val="00320BBD"/>
    <w:rsid w:val="003A3D5A"/>
    <w:rsid w:val="003E7912"/>
    <w:rsid w:val="00446893"/>
    <w:rsid w:val="004706F8"/>
    <w:rsid w:val="004A0600"/>
    <w:rsid w:val="004B2ED3"/>
    <w:rsid w:val="004B4B6B"/>
    <w:rsid w:val="004E5B32"/>
    <w:rsid w:val="00547882"/>
    <w:rsid w:val="00571F59"/>
    <w:rsid w:val="005A5FEC"/>
    <w:rsid w:val="005E2BC2"/>
    <w:rsid w:val="005E4817"/>
    <w:rsid w:val="005E5CE8"/>
    <w:rsid w:val="005F2161"/>
    <w:rsid w:val="006127C2"/>
    <w:rsid w:val="00645208"/>
    <w:rsid w:val="00655724"/>
    <w:rsid w:val="00695C85"/>
    <w:rsid w:val="00705A47"/>
    <w:rsid w:val="00730A05"/>
    <w:rsid w:val="007450DD"/>
    <w:rsid w:val="007705C5"/>
    <w:rsid w:val="007A37DB"/>
    <w:rsid w:val="007B1E7F"/>
    <w:rsid w:val="007C45E0"/>
    <w:rsid w:val="00803171"/>
    <w:rsid w:val="00862499"/>
    <w:rsid w:val="00867C48"/>
    <w:rsid w:val="009065A3"/>
    <w:rsid w:val="00906AA7"/>
    <w:rsid w:val="00913F5E"/>
    <w:rsid w:val="00985BEF"/>
    <w:rsid w:val="0099769D"/>
    <w:rsid w:val="009A1648"/>
    <w:rsid w:val="009B0279"/>
    <w:rsid w:val="009B2895"/>
    <w:rsid w:val="009E481A"/>
    <w:rsid w:val="00A04C22"/>
    <w:rsid w:val="00A0757F"/>
    <w:rsid w:val="00A40AEB"/>
    <w:rsid w:val="00A45C65"/>
    <w:rsid w:val="00AD5137"/>
    <w:rsid w:val="00B07D88"/>
    <w:rsid w:val="00B45C57"/>
    <w:rsid w:val="00B55F58"/>
    <w:rsid w:val="00B655F8"/>
    <w:rsid w:val="00BA0A89"/>
    <w:rsid w:val="00BF47F4"/>
    <w:rsid w:val="00C00892"/>
    <w:rsid w:val="00C05A6A"/>
    <w:rsid w:val="00C34E2F"/>
    <w:rsid w:val="00C44172"/>
    <w:rsid w:val="00C608AA"/>
    <w:rsid w:val="00C6276E"/>
    <w:rsid w:val="00C710C4"/>
    <w:rsid w:val="00C8209C"/>
    <w:rsid w:val="00CB7DAE"/>
    <w:rsid w:val="00D22107"/>
    <w:rsid w:val="00D92035"/>
    <w:rsid w:val="00DA1F0A"/>
    <w:rsid w:val="00E30303"/>
    <w:rsid w:val="00E445C1"/>
    <w:rsid w:val="00E50065"/>
    <w:rsid w:val="00E54565"/>
    <w:rsid w:val="00EA6088"/>
    <w:rsid w:val="00EB2B4B"/>
    <w:rsid w:val="00EB46A5"/>
    <w:rsid w:val="00F419FD"/>
    <w:rsid w:val="00F42958"/>
    <w:rsid w:val="00F765C1"/>
    <w:rsid w:val="00F82160"/>
    <w:rsid w:val="00F9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633A0"/>
  <w15:chartTrackingRefBased/>
  <w15:docId w15:val="{7D4F3570-8333-48E1-AE46-10865645F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1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2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161"/>
    <w:rPr>
      <w:kern w:val="0"/>
      <w14:ligatures w14:val="none"/>
    </w:rPr>
  </w:style>
  <w:style w:type="table" w:styleId="TableGrid">
    <w:name w:val="Table Grid"/>
    <w:basedOn w:val="TableNormal"/>
    <w:uiPriority w:val="39"/>
    <w:rsid w:val="005F21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2161"/>
  </w:style>
  <w:style w:type="paragraph" w:styleId="ListParagraph">
    <w:name w:val="List Paragraph"/>
    <w:basedOn w:val="Normal"/>
    <w:uiPriority w:val="34"/>
    <w:qFormat/>
    <w:rsid w:val="00571F59"/>
    <w:pPr>
      <w:ind w:left="720"/>
      <w:contextualSpacing/>
    </w:pPr>
  </w:style>
  <w:style w:type="character" w:customStyle="1" w:styleId="st1">
    <w:name w:val="st1"/>
    <w:basedOn w:val="DefaultParagraphFont"/>
    <w:rsid w:val="00F82160"/>
  </w:style>
  <w:style w:type="paragraph" w:styleId="PlainText">
    <w:name w:val="Plain Text"/>
    <w:basedOn w:val="Normal"/>
    <w:link w:val="PlainTextChar"/>
    <w:uiPriority w:val="99"/>
    <w:unhideWhenUsed/>
    <w:rsid w:val="00F82160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2160"/>
    <w:rPr>
      <w:rFonts w:ascii="Calibri" w:eastAsia="Calibri" w:hAnsi="Calibri" w:cs="Times New Roman"/>
      <w:kern w:val="0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F821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24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nd.baydoun@nih.go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5</Pages>
  <Words>1388</Words>
  <Characters>791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Baydoun</dc:creator>
  <cp:keywords/>
  <dc:description/>
  <cp:lastModifiedBy>Hind Baydoun</cp:lastModifiedBy>
  <cp:revision>60</cp:revision>
  <dcterms:created xsi:type="dcterms:W3CDTF">2023-05-29T22:52:00Z</dcterms:created>
  <dcterms:modified xsi:type="dcterms:W3CDTF">2024-03-04T14:07:00Z</dcterms:modified>
</cp:coreProperties>
</file>